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A3D7C1" w14:textId="77777777" w:rsidR="002B2ED7" w:rsidRPr="002B2ED7" w:rsidRDefault="002B2ED7" w:rsidP="002B2ED7">
      <w:pPr>
        <w:spacing w:line="240" w:lineRule="auto"/>
        <w:rPr>
          <w:b/>
          <w:bCs/>
          <w:sz w:val="32"/>
          <w:szCs w:val="32"/>
        </w:rPr>
      </w:pPr>
    </w:p>
    <w:p w14:paraId="1698D662" w14:textId="77777777" w:rsidR="002B2ED7" w:rsidRDefault="002B2ED7" w:rsidP="002B2ED7">
      <w:pPr>
        <w:jc w:val="center"/>
        <w:rPr>
          <w:b/>
          <w:sz w:val="32"/>
          <w:szCs w:val="32"/>
        </w:rPr>
      </w:pPr>
      <w:r w:rsidRPr="002B2ED7">
        <w:rPr>
          <w:b/>
          <w:sz w:val="32"/>
          <w:szCs w:val="32"/>
        </w:rPr>
        <w:t>LORRY STATION HYGIENE AND SOCIAL DISTANCING ASSESSMENT TOOL</w:t>
      </w:r>
    </w:p>
    <w:p w14:paraId="0065188A" w14:textId="77777777" w:rsidR="002B2ED7" w:rsidRDefault="002B2ED7" w:rsidP="002B2ED7">
      <w:pPr>
        <w:jc w:val="center"/>
        <w:rPr>
          <w:b/>
          <w:sz w:val="32"/>
          <w:szCs w:val="32"/>
        </w:rPr>
      </w:pPr>
    </w:p>
    <w:p w14:paraId="416B1CAE" w14:textId="77777777" w:rsidR="002B2ED7" w:rsidRDefault="002B2ED7" w:rsidP="002B2ED7">
      <w:pPr>
        <w:jc w:val="center"/>
        <w:rPr>
          <w:b/>
          <w:sz w:val="32"/>
          <w:szCs w:val="32"/>
        </w:rPr>
      </w:pPr>
    </w:p>
    <w:p w14:paraId="4538220B" w14:textId="77777777" w:rsidR="002B2ED7" w:rsidRDefault="002B2ED7" w:rsidP="002B2ED7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tudy title:</w:t>
      </w:r>
    </w:p>
    <w:p w14:paraId="157ED844" w14:textId="77777777" w:rsidR="002B2ED7" w:rsidRDefault="002B2ED7" w:rsidP="002B2ED7">
      <w:pPr>
        <w:jc w:val="center"/>
        <w:rPr>
          <w:b/>
        </w:rPr>
      </w:pPr>
      <w:r>
        <w:rPr>
          <w:b/>
        </w:rPr>
        <w:t>IS GHANA PREPAREDFOR COVID 19? AN ASSESSMENT OF SELECTED LORRY STATIONS IN ACCRA</w:t>
      </w:r>
    </w:p>
    <w:p w14:paraId="3E3B5B21" w14:textId="77777777" w:rsidR="002B2ED7" w:rsidRPr="005E6757" w:rsidRDefault="002B2ED7" w:rsidP="002B2ED7">
      <w:pPr>
        <w:jc w:val="center"/>
      </w:pPr>
      <w:r w:rsidRPr="005E6757">
        <w:rPr>
          <w:b/>
          <w:vanish/>
        </w:rPr>
        <w:t>h</w:t>
      </w:r>
    </w:p>
    <w:p w14:paraId="0623E432" w14:textId="77777777" w:rsidR="002B2ED7" w:rsidRDefault="002B2ED7" w:rsidP="002B2ED7">
      <w:pPr>
        <w:spacing w:line="240" w:lineRule="auto"/>
        <w:rPr>
          <w:b/>
          <w:bCs/>
          <w:sz w:val="24"/>
          <w:szCs w:val="24"/>
        </w:rPr>
      </w:pPr>
    </w:p>
    <w:tbl>
      <w:tblPr>
        <w:tblW w:w="8221" w:type="dxa"/>
        <w:tblInd w:w="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4394"/>
      </w:tblGrid>
      <w:tr w:rsidR="002B2ED7" w:rsidRPr="00A64419" w14:paraId="20657A55" w14:textId="77777777" w:rsidTr="00867636">
        <w:trPr>
          <w:trHeight w:val="286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61886" w14:textId="77777777" w:rsidR="002B2ED7" w:rsidRDefault="002B2ED7" w:rsidP="002B2ED7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Lorry Station</w:t>
            </w:r>
          </w:p>
          <w:p w14:paraId="611795A8" w14:textId="77777777" w:rsidR="002B2ED7" w:rsidRPr="00A64419" w:rsidRDefault="002B2ED7" w:rsidP="002B2ED7">
            <w:pPr>
              <w:tabs>
                <w:tab w:val="left" w:pos="5570"/>
              </w:tabs>
              <w:spacing w:line="240" w:lineRule="auto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54B16" w14:textId="77777777" w:rsidR="002B2ED7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  <w:p w14:paraId="71AE6AE6" w14:textId="77777777" w:rsidR="002B2ED7" w:rsidRPr="00A64419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…………</w:t>
            </w:r>
          </w:p>
          <w:p w14:paraId="4B47E693" w14:textId="77777777" w:rsidR="002B2ED7" w:rsidRPr="00A64419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2B2ED7" w:rsidRPr="00A64419" w14:paraId="7C7E9172" w14:textId="77777777" w:rsidTr="00867636">
        <w:trPr>
          <w:trHeight w:val="286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DC0D" w14:textId="77777777" w:rsidR="002B2ED7" w:rsidRDefault="002B2ED7" w:rsidP="002B2ED7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ation </w:t>
            </w:r>
            <w:r w:rsidR="000317DB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yp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0E260" w14:textId="77777777" w:rsidR="002B2ED7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 buses       [    ]</w:t>
            </w:r>
          </w:p>
          <w:p w14:paraId="374935E5" w14:textId="77777777" w:rsidR="002B2ED7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xi                 [    ]</w:t>
            </w:r>
          </w:p>
          <w:p w14:paraId="0EA574CD" w14:textId="77777777" w:rsidR="002B2ED7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 buses      [    ]</w:t>
            </w:r>
          </w:p>
        </w:tc>
      </w:tr>
      <w:tr w:rsidR="002B2ED7" w:rsidRPr="00A64419" w14:paraId="5090403F" w14:textId="77777777" w:rsidTr="00867636">
        <w:trPr>
          <w:trHeight w:val="286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EAC5D" w14:textId="77777777" w:rsidR="002B2ED7" w:rsidRDefault="002B2ED7" w:rsidP="002B2ED7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ame of locality/area where lorry station is located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3FA1" w14:textId="77777777" w:rsidR="002B2ED7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  <w:p w14:paraId="7060E724" w14:textId="77777777" w:rsidR="002B2ED7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………</w:t>
            </w:r>
            <w:r w:rsidR="00867636">
              <w:rPr>
                <w:sz w:val="24"/>
                <w:szCs w:val="24"/>
              </w:rPr>
              <w:t>...</w:t>
            </w:r>
          </w:p>
        </w:tc>
      </w:tr>
      <w:tr w:rsidR="0004570E" w:rsidRPr="00A64419" w14:paraId="5F8A6B81" w14:textId="77777777" w:rsidTr="00867636">
        <w:trPr>
          <w:trHeight w:val="286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D8794" w14:textId="77777777" w:rsidR="0004570E" w:rsidRDefault="0004570E" w:rsidP="002B2ED7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nicipality/Distric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18AD" w14:textId="77777777" w:rsidR="0004570E" w:rsidRDefault="008C4BB4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………….</w:t>
            </w:r>
          </w:p>
        </w:tc>
      </w:tr>
      <w:tr w:rsidR="002B2ED7" w:rsidRPr="00A64419" w14:paraId="66872DEC" w14:textId="77777777" w:rsidTr="00867636">
        <w:trPr>
          <w:trHeight w:val="286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B18B7" w14:textId="77777777" w:rsidR="002B2ED7" w:rsidRDefault="002B2ED7" w:rsidP="002B2ED7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person assessing the sta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0110D" w14:textId="77777777" w:rsidR="002B2ED7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  <w:p w14:paraId="459B0121" w14:textId="77777777" w:rsidR="002B2ED7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………</w:t>
            </w:r>
            <w:r w:rsidR="00867636">
              <w:rPr>
                <w:sz w:val="24"/>
                <w:szCs w:val="24"/>
              </w:rPr>
              <w:t>....</w:t>
            </w:r>
          </w:p>
        </w:tc>
      </w:tr>
      <w:tr w:rsidR="002B2ED7" w:rsidRPr="00A64419" w14:paraId="65B7F59A" w14:textId="77777777" w:rsidTr="00867636">
        <w:trPr>
          <w:trHeight w:val="286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995E4" w14:textId="77777777" w:rsidR="002B2ED7" w:rsidRDefault="002B2ED7" w:rsidP="002B2ED7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te of </w:t>
            </w:r>
            <w:r w:rsidR="000317DB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ssessmen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83FE5" w14:textId="77777777" w:rsidR="002B2ED7" w:rsidRDefault="002B2ED7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…………</w:t>
            </w:r>
          </w:p>
        </w:tc>
      </w:tr>
    </w:tbl>
    <w:p w14:paraId="5D5604BD" w14:textId="77777777" w:rsidR="002B2ED7" w:rsidRPr="00540A40" w:rsidRDefault="002B2ED7" w:rsidP="002B2ED7">
      <w:pPr>
        <w:spacing w:line="240" w:lineRule="auto"/>
        <w:rPr>
          <w:b/>
          <w:bCs/>
          <w:sz w:val="16"/>
          <w:szCs w:val="16"/>
        </w:rPr>
      </w:pPr>
    </w:p>
    <w:tbl>
      <w:tblPr>
        <w:tblW w:w="8221" w:type="dxa"/>
        <w:tblInd w:w="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4394"/>
      </w:tblGrid>
      <w:tr w:rsidR="00F75544" w14:paraId="13EE34AD" w14:textId="77777777" w:rsidTr="00930FEB">
        <w:trPr>
          <w:trHeight w:val="286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0A0CC" w14:textId="77777777" w:rsidR="00F75544" w:rsidRDefault="008C4BB4" w:rsidP="00930FEB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cted Observation Times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59FA7" w14:textId="77777777" w:rsidR="00F75544" w:rsidRPr="00F96C2E" w:rsidRDefault="008C4BB4" w:rsidP="00930FEB">
            <w:pPr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F96C2E">
              <w:rPr>
                <w:b/>
                <w:sz w:val="24"/>
                <w:szCs w:val="24"/>
              </w:rPr>
              <w:t>8am-10am</w:t>
            </w:r>
          </w:p>
          <w:p w14:paraId="4D6AB8F0" w14:textId="77777777" w:rsidR="008C4BB4" w:rsidRPr="00F96C2E" w:rsidRDefault="008C4BB4" w:rsidP="00930FEB">
            <w:pPr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F96C2E">
              <w:rPr>
                <w:b/>
                <w:sz w:val="24"/>
                <w:szCs w:val="24"/>
              </w:rPr>
              <w:t>12am-2pm</w:t>
            </w:r>
          </w:p>
          <w:p w14:paraId="12459EEA" w14:textId="77777777" w:rsidR="00F75544" w:rsidRDefault="008C4BB4" w:rsidP="00930FEB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F96C2E">
              <w:rPr>
                <w:b/>
                <w:sz w:val="24"/>
                <w:szCs w:val="24"/>
              </w:rPr>
              <w:t>3pm-5pm</w:t>
            </w:r>
          </w:p>
        </w:tc>
      </w:tr>
      <w:tr w:rsidR="008C4BB4" w14:paraId="5FC38B99" w14:textId="77777777" w:rsidTr="00930FEB">
        <w:trPr>
          <w:trHeight w:val="286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9722" w14:textId="77777777" w:rsidR="008C4BB4" w:rsidRDefault="008C4BB4" w:rsidP="00930FEB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imum Expected Observation Time at a Station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B55E" w14:textId="77777777" w:rsidR="008C4BB4" w:rsidRPr="00F96C2E" w:rsidRDefault="008C4BB4" w:rsidP="00930FEB">
            <w:pPr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F96C2E">
              <w:rPr>
                <w:b/>
                <w:sz w:val="24"/>
                <w:szCs w:val="24"/>
              </w:rPr>
              <w:t>30 minutes</w:t>
            </w:r>
          </w:p>
        </w:tc>
      </w:tr>
      <w:tr w:rsidR="008C4BB4" w14:paraId="660C0382" w14:textId="77777777" w:rsidTr="00930FEB">
        <w:trPr>
          <w:trHeight w:val="286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4C1D" w14:textId="77777777" w:rsidR="008C4BB4" w:rsidRDefault="008C4BB4" w:rsidP="00930FEB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rt time: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7E515" w14:textId="77777777" w:rsidR="008C4BB4" w:rsidRDefault="008C4BB4" w:rsidP="00930FEB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F75544" w14:paraId="3253F45C" w14:textId="77777777" w:rsidTr="00930FEB">
        <w:trPr>
          <w:trHeight w:val="286"/>
        </w:trPr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F8ADC" w14:textId="77777777" w:rsidR="00F75544" w:rsidRDefault="00F75544" w:rsidP="00930FEB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 time: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04B3" w14:textId="77777777" w:rsidR="00F75544" w:rsidRDefault="00F75544" w:rsidP="00930FEB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</w:tr>
    </w:tbl>
    <w:p w14:paraId="59D24324" w14:textId="77777777" w:rsidR="002B2ED7" w:rsidRDefault="002B2ED7" w:rsidP="002B2ED7">
      <w:pPr>
        <w:spacing w:line="240" w:lineRule="auto"/>
        <w:rPr>
          <w:sz w:val="24"/>
          <w:szCs w:val="24"/>
        </w:rPr>
      </w:pPr>
    </w:p>
    <w:p w14:paraId="7266A520" w14:textId="77777777" w:rsidR="00F75544" w:rsidRDefault="00F75544" w:rsidP="002B2ED7">
      <w:pPr>
        <w:spacing w:line="240" w:lineRule="auto"/>
        <w:rPr>
          <w:sz w:val="24"/>
          <w:szCs w:val="24"/>
        </w:rPr>
      </w:pPr>
    </w:p>
    <w:p w14:paraId="66D9AFCA" w14:textId="77777777" w:rsidR="00F75544" w:rsidRPr="00A64419" w:rsidRDefault="00F75544" w:rsidP="002B2ED7">
      <w:pPr>
        <w:spacing w:line="240" w:lineRule="auto"/>
        <w:rPr>
          <w:sz w:val="24"/>
          <w:szCs w:val="24"/>
        </w:rPr>
      </w:pPr>
    </w:p>
    <w:tbl>
      <w:tblPr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4111"/>
        <w:gridCol w:w="4252"/>
        <w:gridCol w:w="851"/>
      </w:tblGrid>
      <w:tr w:rsidR="00494362" w:rsidRPr="00A64419" w14:paraId="69853A38" w14:textId="77777777" w:rsidTr="00CD0AE4"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9B944" w14:textId="77777777" w:rsidR="00494362" w:rsidRPr="004406C2" w:rsidRDefault="009D6324" w:rsidP="00494362">
            <w:pPr>
              <w:tabs>
                <w:tab w:val="left" w:pos="5570"/>
              </w:tabs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ECTION </w:t>
            </w:r>
            <w:r w:rsidRPr="00A64419">
              <w:rPr>
                <w:b/>
                <w:bCs/>
                <w:sz w:val="24"/>
                <w:szCs w:val="24"/>
              </w:rPr>
              <w:t xml:space="preserve">A. </w:t>
            </w:r>
            <w:r w:rsidR="00B26935">
              <w:rPr>
                <w:b/>
                <w:bCs/>
                <w:sz w:val="24"/>
                <w:szCs w:val="24"/>
              </w:rPr>
              <w:t xml:space="preserve">PERSONAL </w:t>
            </w:r>
            <w:r>
              <w:rPr>
                <w:b/>
                <w:bCs/>
                <w:sz w:val="24"/>
                <w:szCs w:val="24"/>
              </w:rPr>
              <w:t>HYGIENE REMINDERS/ANNOUN</w:t>
            </w:r>
            <w:r w:rsidR="00B26935">
              <w:rPr>
                <w:b/>
                <w:bCs/>
                <w:sz w:val="24"/>
                <w:szCs w:val="24"/>
              </w:rPr>
              <w:t>CE</w:t>
            </w:r>
            <w:r>
              <w:rPr>
                <w:b/>
                <w:bCs/>
                <w:sz w:val="24"/>
                <w:szCs w:val="24"/>
              </w:rPr>
              <w:t xml:space="preserve">MENT </w:t>
            </w:r>
          </w:p>
        </w:tc>
      </w:tr>
      <w:tr w:rsidR="00494362" w:rsidRPr="00A64419" w14:paraId="4F7F4E55" w14:textId="77777777" w:rsidTr="004D1AB5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7725A" w14:textId="77777777" w:rsidR="00494362" w:rsidRPr="004406C2" w:rsidRDefault="00494362" w:rsidP="00CD0AE4">
            <w:pPr>
              <w:tabs>
                <w:tab w:val="left" w:pos="5570"/>
              </w:tabs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AB1C7" w14:textId="77777777" w:rsidR="00494362" w:rsidRPr="004406C2" w:rsidRDefault="00494362" w:rsidP="00CD0AE4">
            <w:pPr>
              <w:tabs>
                <w:tab w:val="left" w:pos="5570"/>
              </w:tabs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bservational Quest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D2EA" w14:textId="77777777" w:rsidR="00494362" w:rsidRPr="004406C2" w:rsidRDefault="00494362" w:rsidP="00CD0AE4">
            <w:pPr>
              <w:tabs>
                <w:tab w:val="left" w:pos="5570"/>
              </w:tabs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Response </w:t>
            </w:r>
            <w:r w:rsidR="00B26935" w:rsidRPr="00A64419">
              <w:rPr>
                <w:bCs/>
                <w:sz w:val="24"/>
                <w:szCs w:val="24"/>
              </w:rPr>
              <w:t xml:space="preserve">[ </w:t>
            </w:r>
            <w:r w:rsidR="00B26935">
              <w:rPr>
                <w:bCs/>
                <w:sz w:val="24"/>
                <w:szCs w:val="24"/>
              </w:rPr>
              <w:t xml:space="preserve">tick </w:t>
            </w:r>
            <w:r w:rsidR="00F96C2E">
              <w:rPr>
                <w:bCs/>
                <w:sz w:val="24"/>
                <w:szCs w:val="24"/>
              </w:rPr>
              <w:t>only one</w:t>
            </w:r>
            <w:r w:rsidR="00B26935" w:rsidRPr="00A64419">
              <w:rPr>
                <w:bCs/>
                <w:sz w:val="24"/>
                <w:szCs w:val="24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260FB" w14:textId="77777777" w:rsidR="00494362" w:rsidRPr="004406C2" w:rsidRDefault="00494362" w:rsidP="00CD0AE4">
            <w:pPr>
              <w:tabs>
                <w:tab w:val="left" w:pos="5570"/>
              </w:tabs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e</w:t>
            </w:r>
          </w:p>
        </w:tc>
      </w:tr>
      <w:tr w:rsidR="009D6324" w:rsidRPr="00A64419" w14:paraId="57E59C69" w14:textId="77777777" w:rsidTr="004D1AB5">
        <w:trPr>
          <w:trHeight w:val="107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ECE1DA" w14:textId="77777777" w:rsidR="009D6324" w:rsidRPr="009D6324" w:rsidRDefault="009D632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 w:rsidRPr="009D6324">
              <w:rPr>
                <w:sz w:val="24"/>
                <w:szCs w:val="24"/>
              </w:rPr>
              <w:t>1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A15344" w14:textId="77777777" w:rsidR="009D6324" w:rsidRPr="009D6324" w:rsidRDefault="0004570E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Are </w:t>
            </w:r>
            <w:r w:rsidR="009D6324">
              <w:rPr>
                <w:sz w:val="24"/>
                <w:szCs w:val="24"/>
              </w:rPr>
              <w:t>posters with information on hand hygiene or locally produced equivalent with similar content</w:t>
            </w:r>
            <w:r>
              <w:rPr>
                <w:sz w:val="24"/>
                <w:szCs w:val="24"/>
              </w:rPr>
              <w:t xml:space="preserve">displayed </w:t>
            </w:r>
            <w:r w:rsidR="00B26935">
              <w:rPr>
                <w:sz w:val="24"/>
                <w:szCs w:val="24"/>
              </w:rPr>
              <w:t>in the lorry station</w:t>
            </w:r>
            <w:r>
              <w:rPr>
                <w:sz w:val="24"/>
                <w:szCs w:val="24"/>
              </w:rPr>
              <w:t>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44732" w14:textId="77777777" w:rsidR="009D6324" w:rsidRPr="009D6324" w:rsidRDefault="00B26935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displayed               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2C2DCB" w14:textId="77777777" w:rsidR="009D6324" w:rsidRPr="009D6324" w:rsidRDefault="00873BA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9D6324" w:rsidRPr="00A64419" w14:paraId="09C45997" w14:textId="77777777" w:rsidTr="004D1AB5">
        <w:trPr>
          <w:trHeight w:val="105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AE55EB" w14:textId="77777777" w:rsidR="009D6324" w:rsidRPr="009D6324" w:rsidRDefault="009D632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22CFD2" w14:textId="77777777" w:rsidR="009D6324" w:rsidRDefault="009D632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6EA6" w14:textId="77777777" w:rsidR="009D6324" w:rsidRPr="009D6324" w:rsidRDefault="00B26935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played in some areas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320BB76" w14:textId="77777777" w:rsidR="009D6324" w:rsidRPr="009D6324" w:rsidRDefault="00873BA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9D6324" w:rsidRPr="00A64419" w14:paraId="5198A342" w14:textId="77777777" w:rsidTr="004D1AB5">
        <w:trPr>
          <w:trHeight w:val="105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ADA06A" w14:textId="77777777" w:rsidR="009D6324" w:rsidRPr="009D6324" w:rsidRDefault="009D632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EFE2F1" w14:textId="77777777" w:rsidR="009D6324" w:rsidRDefault="009D632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089F" w14:textId="77777777" w:rsidR="009D6324" w:rsidRPr="009D6324" w:rsidRDefault="00B26935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played in most areas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671AA23" w14:textId="77777777" w:rsidR="009D6324" w:rsidRPr="009D6324" w:rsidRDefault="00873BA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9D6324" w:rsidRPr="00A64419" w14:paraId="0C15B184" w14:textId="77777777" w:rsidTr="004D1AB5">
        <w:trPr>
          <w:trHeight w:val="10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EAB3" w14:textId="77777777" w:rsidR="009D6324" w:rsidRPr="009D6324" w:rsidRDefault="009D632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7B90F" w14:textId="77777777" w:rsidR="009D6324" w:rsidRDefault="009D632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33ABC" w14:textId="77777777" w:rsidR="009D6324" w:rsidRPr="009D6324" w:rsidRDefault="00B26935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played in all areas.      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10050" w14:textId="77777777" w:rsidR="009D6324" w:rsidRPr="009D6324" w:rsidRDefault="00873BA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DC5786" w:rsidRPr="00A64419" w14:paraId="3013228C" w14:textId="77777777" w:rsidTr="004D1AB5"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47CE20" w14:textId="77777777" w:rsidR="00DC5786" w:rsidRPr="009D6324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 w:rsidRPr="009D6324">
              <w:rPr>
                <w:sz w:val="24"/>
                <w:szCs w:val="24"/>
              </w:rPr>
              <w:t>2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BB6BCE" w14:textId="77777777" w:rsidR="00DC5786" w:rsidRPr="009D6324" w:rsidRDefault="0004570E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p</w:t>
            </w:r>
            <w:r w:rsidR="00DC5786">
              <w:rPr>
                <w:sz w:val="24"/>
                <w:szCs w:val="24"/>
              </w:rPr>
              <w:t>osters showing/explaining the correct hand washing techniques</w:t>
            </w:r>
            <w:r>
              <w:rPr>
                <w:sz w:val="24"/>
                <w:szCs w:val="24"/>
              </w:rPr>
              <w:t>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90EF" w14:textId="77777777" w:rsidR="00DC5786" w:rsidRPr="009D6324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displayed                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BE528" w14:textId="77777777" w:rsidR="00DC5786" w:rsidRPr="009D6324" w:rsidRDefault="00873BA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DC5786" w:rsidRPr="00A64419" w14:paraId="5DA73684" w14:textId="77777777" w:rsidTr="004D1AB5"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2127BA" w14:textId="77777777" w:rsidR="00DC5786" w:rsidRPr="009D6324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FE06BA" w14:textId="77777777" w:rsidR="00DC5786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4E696" w14:textId="77777777" w:rsidR="00DC5786" w:rsidRPr="009D6324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played in some areas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DA3C" w14:textId="77777777" w:rsidR="00DC5786" w:rsidRPr="009D6324" w:rsidRDefault="00873BA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DC5786" w:rsidRPr="00A64419" w14:paraId="7CF2A462" w14:textId="77777777" w:rsidTr="004D1AB5"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E35691" w14:textId="77777777" w:rsidR="00DC5786" w:rsidRPr="009D6324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7CF91B" w14:textId="77777777" w:rsidR="00DC5786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D412C" w14:textId="77777777" w:rsidR="00DC5786" w:rsidRPr="009D6324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played in most areas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A0FF3" w14:textId="77777777" w:rsidR="00DC5786" w:rsidRPr="009D6324" w:rsidRDefault="00873BA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DC5786" w:rsidRPr="00A64419" w14:paraId="29102D2C" w14:textId="77777777" w:rsidTr="004D1AB5"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2BE8" w14:textId="77777777" w:rsidR="00DC5786" w:rsidRPr="009D6324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610C4" w14:textId="77777777" w:rsidR="00DC5786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DEC80" w14:textId="77777777" w:rsidR="00DC5786" w:rsidRPr="009D6324" w:rsidRDefault="00DC578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played in all areas.      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68DF2" w14:textId="77777777" w:rsidR="00DC5786" w:rsidRPr="009D6324" w:rsidRDefault="00873BA6" w:rsidP="00B26935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DC5786" w:rsidRPr="00A64419" w14:paraId="44D5A4C7" w14:textId="77777777" w:rsidTr="004D1AB5"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A1BA90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 w:rsidRPr="009D6324">
              <w:rPr>
                <w:sz w:val="24"/>
                <w:szCs w:val="24"/>
              </w:rPr>
              <w:t>3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7F0E64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other hygiene reminders (e.g. coughing or sneezing into tissue paper/elbow) available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7D159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displayed                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6ED98" w14:textId="77777777" w:rsidR="00DC5786" w:rsidRPr="009D6324" w:rsidRDefault="00873BA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DC5786" w:rsidRPr="00A64419" w14:paraId="7F9BFF75" w14:textId="77777777" w:rsidTr="004D1AB5"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1F47D9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143CB3" w14:textId="77777777" w:rsidR="00DC5786" w:rsidRDefault="00DC5786" w:rsidP="00DC5786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99C50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played in some areas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5127" w14:textId="77777777" w:rsidR="00DC5786" w:rsidRPr="009D6324" w:rsidRDefault="00873BA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DC5786" w:rsidRPr="00A64419" w14:paraId="30266A73" w14:textId="77777777" w:rsidTr="004D1AB5"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A437D9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FF3B8D" w14:textId="77777777" w:rsidR="00DC5786" w:rsidRDefault="00DC5786" w:rsidP="00DC5786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C6126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played in most areas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7A8E0" w14:textId="77777777" w:rsidR="00DC5786" w:rsidRPr="009D6324" w:rsidRDefault="00873BA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DC5786" w:rsidRPr="00A64419" w14:paraId="5D366EDE" w14:textId="77777777" w:rsidTr="004D1AB5"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85C8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38DA" w14:textId="77777777" w:rsidR="00DC5786" w:rsidRDefault="00DC5786" w:rsidP="00DC5786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CBF3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played in all areas.      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1116E" w14:textId="77777777" w:rsidR="00DC5786" w:rsidRPr="009D6324" w:rsidRDefault="00873BA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DC5786" w:rsidRPr="00A64419" w14:paraId="6AF613AD" w14:textId="77777777" w:rsidTr="004D1AB5"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48268C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 w:rsidRPr="009D6324">
              <w:rPr>
                <w:sz w:val="24"/>
                <w:szCs w:val="24"/>
              </w:rPr>
              <w:lastRenderedPageBreak/>
              <w:t>4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FB91EA" w14:textId="77777777" w:rsidR="00DC5786" w:rsidRPr="009D6324" w:rsidRDefault="0004570E" w:rsidP="00F96C2E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a</w:t>
            </w:r>
            <w:r w:rsidR="00DC5786">
              <w:rPr>
                <w:sz w:val="24"/>
                <w:szCs w:val="24"/>
              </w:rPr>
              <w:t>nnouncement</w:t>
            </w:r>
            <w:r>
              <w:rPr>
                <w:sz w:val="24"/>
                <w:szCs w:val="24"/>
              </w:rPr>
              <w:t>s</w:t>
            </w:r>
            <w:r w:rsidR="00DC5786">
              <w:rPr>
                <w:sz w:val="24"/>
                <w:szCs w:val="24"/>
              </w:rPr>
              <w:t xml:space="preserve"> about hand/personal hygiene at the lorry station</w:t>
            </w:r>
            <w:r>
              <w:rPr>
                <w:sz w:val="24"/>
                <w:szCs w:val="24"/>
              </w:rPr>
              <w:t>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99BAB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announcement at all     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5CAE9" w14:textId="77777777" w:rsidR="00DC5786" w:rsidRPr="009D6324" w:rsidRDefault="00873BA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DC5786" w:rsidRPr="00A64419" w14:paraId="4117C661" w14:textId="77777777" w:rsidTr="004D1AB5"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5DB52D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FC7DC1" w14:textId="77777777" w:rsidR="00DC5786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11914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nouncement made only once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BE14" w14:textId="77777777" w:rsidR="00DC5786" w:rsidRPr="009D6324" w:rsidRDefault="00873BA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DC5786" w:rsidRPr="00A64419" w14:paraId="53D515E0" w14:textId="77777777" w:rsidTr="004D1AB5"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224B28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AA2827" w14:textId="77777777" w:rsidR="00DC5786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4C37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nouncement made severally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FB0F9" w14:textId="77777777" w:rsidR="00DC5786" w:rsidRPr="009D6324" w:rsidRDefault="00873BA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DC5786" w:rsidRPr="00A64419" w14:paraId="750BB1E2" w14:textId="77777777" w:rsidTr="004D1AB5"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50EEA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9E700" w14:textId="77777777" w:rsidR="00DC5786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FA31E" w14:textId="77777777" w:rsidR="00DC5786" w:rsidRPr="009D6324" w:rsidRDefault="00DC578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nouncement made all the time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B7F9" w14:textId="77777777" w:rsidR="00DC5786" w:rsidRPr="009D6324" w:rsidRDefault="00873BA6" w:rsidP="00DC5786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9D6324" w:rsidRPr="00A64419" w14:paraId="02EBEF55" w14:textId="77777777" w:rsidTr="00CD0AE4"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4108E" w14:textId="77777777" w:rsidR="009D6324" w:rsidRDefault="009D6324" w:rsidP="009D6324">
            <w:pPr>
              <w:tabs>
                <w:tab w:val="left" w:pos="5570"/>
              </w:tabs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CTION B</w:t>
            </w:r>
            <w:r w:rsidRPr="00A64419">
              <w:rPr>
                <w:b/>
                <w:bCs/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>AVAILABILITY OF HYGIENE FACILITIES</w:t>
            </w:r>
          </w:p>
        </w:tc>
      </w:tr>
      <w:tr w:rsidR="00494362" w:rsidRPr="00A64419" w14:paraId="6F6E2E1E" w14:textId="77777777" w:rsidTr="004D1AB5">
        <w:trPr>
          <w:trHeight w:val="72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04937E4" w14:textId="77777777" w:rsidR="00494362" w:rsidRPr="00A64419" w:rsidRDefault="00CD0AE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3F1FF86" w14:textId="77777777" w:rsidR="00494362" w:rsidRPr="00A64419" w:rsidRDefault="00F55BC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there a place for</w:t>
            </w:r>
            <w:r w:rsidR="00494362">
              <w:rPr>
                <w:sz w:val="24"/>
                <w:szCs w:val="24"/>
              </w:rPr>
              <w:t xml:space="preserve"> hand washing</w:t>
            </w:r>
            <w:r>
              <w:rPr>
                <w:sz w:val="24"/>
                <w:szCs w:val="24"/>
              </w:rPr>
              <w:t xml:space="preserve"> at the lorry station</w:t>
            </w:r>
            <w:r w:rsidR="00494362">
              <w:rPr>
                <w:sz w:val="24"/>
                <w:szCs w:val="24"/>
              </w:rPr>
              <w:t>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46C0D" w14:textId="77777777" w:rsidR="00494362" w:rsidRPr="00A64419" w:rsidRDefault="00494362" w:rsidP="00CD0AE4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122DA6" w14:textId="77777777" w:rsidR="00494362" w:rsidRPr="00A64419" w:rsidRDefault="00873BA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494362" w:rsidRPr="00A64419" w14:paraId="0925FAE1" w14:textId="77777777" w:rsidTr="004D1AB5">
        <w:trPr>
          <w:trHeight w:val="7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158E" w14:textId="77777777" w:rsidR="00494362" w:rsidRPr="00A64419" w:rsidRDefault="00494362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3CEB7" w14:textId="77777777" w:rsidR="00494362" w:rsidRDefault="00494362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E0C23" w14:textId="77777777" w:rsidR="00494362" w:rsidRPr="00A64419" w:rsidRDefault="00494362" w:rsidP="00CD0AE4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46366" w14:textId="77777777" w:rsidR="00494362" w:rsidRPr="00A64419" w:rsidRDefault="00873BA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55BC6" w:rsidRPr="00A64419" w14:paraId="342DFDDE" w14:textId="77777777" w:rsidTr="004D1AB5">
        <w:trPr>
          <w:trHeight w:val="72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1162D69" w14:textId="77777777" w:rsidR="00F55BC6" w:rsidRPr="00A64419" w:rsidRDefault="00CD0AE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AD8BF72" w14:textId="77777777" w:rsidR="00F55BC6" w:rsidRPr="00A64419" w:rsidRDefault="00F55BC6" w:rsidP="00CD0AE4">
            <w:pPr>
              <w:tabs>
                <w:tab w:val="left" w:pos="5570"/>
              </w:tabs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f there is a place for handwashing, how many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52D48" w14:textId="77777777" w:rsidR="00F55BC6" w:rsidRPr="00A64419" w:rsidRDefault="00F55BC6" w:rsidP="00CD0AE4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Only 1  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B16C91B" w14:textId="77777777" w:rsidR="00F55BC6" w:rsidRPr="00A64419" w:rsidRDefault="00873BA6" w:rsidP="00CD0AE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F55BC6" w:rsidRPr="00A64419" w14:paraId="14CA9960" w14:textId="77777777" w:rsidTr="004D1AB5">
        <w:trPr>
          <w:trHeight w:val="7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102D7" w14:textId="77777777" w:rsidR="00F55BC6" w:rsidRPr="00A64419" w:rsidRDefault="00F55BC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6E01B" w14:textId="77777777" w:rsidR="00F55BC6" w:rsidRDefault="00F55BC6" w:rsidP="00CD0AE4">
            <w:pPr>
              <w:tabs>
                <w:tab w:val="left" w:pos="5570"/>
              </w:tabs>
              <w:spacing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11CC" w14:textId="77777777" w:rsidR="00F55BC6" w:rsidRDefault="00F55BC6" w:rsidP="00CD0AE4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More than 1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79C78" w14:textId="77777777" w:rsidR="00F55BC6" w:rsidRPr="00A64419" w:rsidRDefault="00873BA6" w:rsidP="00CD0AE4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F55BC6" w:rsidRPr="00A64419" w14:paraId="3698BD85" w14:textId="77777777" w:rsidTr="004D1AB5">
        <w:trPr>
          <w:trHeight w:val="192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B6AB7B7" w14:textId="77777777" w:rsidR="00F55BC6" w:rsidRPr="00A64419" w:rsidRDefault="00CD0AE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816B808" w14:textId="77777777" w:rsidR="00F55BC6" w:rsidRPr="00A64419" w:rsidRDefault="00F55BC6" w:rsidP="00CD0AE4">
            <w:pPr>
              <w:tabs>
                <w:tab w:val="left" w:pos="5570"/>
              </w:tabs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ature of hand washing place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EC87F" w14:textId="77777777" w:rsidR="00F55BC6" w:rsidRPr="00A64419" w:rsidRDefault="00F55BC6" w:rsidP="00CD0AE4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ink</w:t>
            </w:r>
            <w:r w:rsidR="00F75544">
              <w:rPr>
                <w:bCs/>
                <w:sz w:val="24"/>
                <w:szCs w:val="24"/>
              </w:rPr>
              <w:t xml:space="preserve"> only</w:t>
            </w:r>
            <w:r w:rsidRPr="00A64419">
              <w:rPr>
                <w:bCs/>
                <w:sz w:val="24"/>
                <w:szCs w:val="24"/>
              </w:rPr>
              <w:t xml:space="preserve">[   ]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605"/>
            </w:tblGrid>
            <w:tr w:rsidR="00F55BC6" w:rsidRPr="00A64419" w14:paraId="5B46390F" w14:textId="77777777" w:rsidTr="00A405F9">
              <w:trPr>
                <w:trHeight w:val="109"/>
              </w:trPr>
              <w:tc>
                <w:tcPr>
                  <w:tcW w:w="605" w:type="dxa"/>
                  <w:hideMark/>
                </w:tcPr>
                <w:p w14:paraId="687E95D0" w14:textId="77777777" w:rsidR="00F55BC6" w:rsidRPr="00A64419" w:rsidRDefault="00675365" w:rsidP="00A405F9">
                  <w:pPr>
                    <w:autoSpaceDE w:val="0"/>
                    <w:autoSpaceDN w:val="0"/>
                    <w:adjustRightInd w:val="0"/>
                    <w:spacing w:line="240" w:lineRule="auto"/>
                    <w:ind w:left="80" w:hanging="142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0</w:t>
                  </w:r>
                </w:p>
              </w:tc>
            </w:tr>
          </w:tbl>
          <w:p w14:paraId="3007CEE4" w14:textId="77777777" w:rsidR="00F55BC6" w:rsidRPr="00A64419" w:rsidRDefault="00F55BC6" w:rsidP="00CD0AE4">
            <w:pPr>
              <w:spacing w:line="240" w:lineRule="auto"/>
              <w:rPr>
                <w:sz w:val="24"/>
                <w:szCs w:val="24"/>
              </w:rPr>
            </w:pPr>
          </w:p>
        </w:tc>
      </w:tr>
      <w:tr w:rsidR="00F55BC6" w:rsidRPr="00A64419" w14:paraId="314D2E94" w14:textId="77777777" w:rsidTr="004D1AB5">
        <w:trPr>
          <w:trHeight w:val="192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AB761A" w14:textId="77777777" w:rsidR="00F55BC6" w:rsidRPr="00A64419" w:rsidRDefault="00F55BC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DE94AA" w14:textId="77777777" w:rsidR="00F55BC6" w:rsidRDefault="00F55BC6" w:rsidP="00CD0AE4">
            <w:pPr>
              <w:tabs>
                <w:tab w:val="left" w:pos="5570"/>
              </w:tabs>
              <w:spacing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A3A11" w14:textId="77777777" w:rsidR="00F55BC6" w:rsidRDefault="00F55BC6" w:rsidP="00CD0AE4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Veronica Bucket</w:t>
            </w:r>
            <w:r w:rsidR="00F75544">
              <w:rPr>
                <w:bCs/>
                <w:sz w:val="24"/>
                <w:szCs w:val="24"/>
              </w:rPr>
              <w:t xml:space="preserve">only </w:t>
            </w:r>
            <w:r w:rsidRPr="00A64419">
              <w:rPr>
                <w:bCs/>
                <w:sz w:val="24"/>
                <w:szCs w:val="24"/>
              </w:rPr>
              <w:t xml:space="preserve"> [   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3925ED7" w14:textId="77777777" w:rsidR="00F55BC6" w:rsidRPr="00A64419" w:rsidRDefault="00873BA6" w:rsidP="00A405F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F75544" w:rsidRPr="00A64419" w14:paraId="557BCCE3" w14:textId="77777777" w:rsidTr="004D1AB5">
        <w:trPr>
          <w:trHeight w:val="192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00C0C0" w14:textId="77777777" w:rsidR="00F75544" w:rsidRPr="00A64419" w:rsidRDefault="00F7554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EF6F8D" w14:textId="77777777" w:rsidR="00F75544" w:rsidRDefault="00F75544" w:rsidP="00CD0AE4">
            <w:pPr>
              <w:tabs>
                <w:tab w:val="left" w:pos="5570"/>
              </w:tabs>
              <w:spacing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739FA" w14:textId="77777777" w:rsidR="00F75544" w:rsidRDefault="00F75544" w:rsidP="00CD0AE4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ink and Veronica bucket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C983024" w14:textId="77777777" w:rsidR="00F75544" w:rsidRPr="00A64419" w:rsidRDefault="00047A8F" w:rsidP="00A405F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 w:rsidR="00F55BC6" w:rsidRPr="00A64419" w14:paraId="5754A6D0" w14:textId="77777777" w:rsidTr="004D1AB5">
        <w:trPr>
          <w:trHeight w:val="19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0B51" w14:textId="77777777" w:rsidR="00F55BC6" w:rsidRPr="00A64419" w:rsidRDefault="00F55BC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ED6A7" w14:textId="77777777" w:rsidR="00F55BC6" w:rsidRDefault="00F55BC6" w:rsidP="00CD0AE4">
            <w:pPr>
              <w:tabs>
                <w:tab w:val="left" w:pos="5570"/>
              </w:tabs>
              <w:spacing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8F4B" w14:textId="77777777" w:rsidR="00F55BC6" w:rsidRPr="00A64419" w:rsidRDefault="00F55BC6" w:rsidP="00F55BC6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ther</w:t>
            </w:r>
            <w:r w:rsidRPr="00A64419">
              <w:rPr>
                <w:bCs/>
                <w:sz w:val="24"/>
                <w:szCs w:val="24"/>
              </w:rPr>
              <w:t xml:space="preserve">[   ] </w:t>
            </w:r>
          </w:p>
          <w:p w14:paraId="63DF2D26" w14:textId="77777777" w:rsidR="00F55BC6" w:rsidRDefault="00F55BC6" w:rsidP="00CD0AE4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lease, specify…………</w:t>
            </w:r>
            <w:r w:rsidR="00CD0AE4">
              <w:rPr>
                <w:bCs/>
                <w:sz w:val="24"/>
                <w:szCs w:val="24"/>
              </w:rPr>
              <w:t>……………</w:t>
            </w:r>
          </w:p>
          <w:p w14:paraId="03D40338" w14:textId="77777777" w:rsidR="00F55BC6" w:rsidRDefault="00F55BC6" w:rsidP="00CD0AE4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……………………………………………………</w:t>
            </w:r>
            <w:r w:rsidR="00CD0AE4">
              <w:rPr>
                <w:bCs/>
                <w:sz w:val="24"/>
                <w:szCs w:val="24"/>
              </w:rPr>
              <w:t>…………………………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2AD8" w14:textId="77777777" w:rsidR="00F55BC6" w:rsidRPr="00A64419" w:rsidRDefault="00873BA6" w:rsidP="00A405F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867636" w:rsidRPr="00A64419" w14:paraId="750029CE" w14:textId="77777777" w:rsidTr="004D1AB5">
        <w:trPr>
          <w:trHeight w:val="144"/>
        </w:trPr>
        <w:tc>
          <w:tcPr>
            <w:tcW w:w="70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5906DA0" w14:textId="77777777" w:rsidR="00867636" w:rsidRPr="00A64419" w:rsidRDefault="00CD0AE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11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0CA7AD3" w14:textId="77777777" w:rsidR="00867636" w:rsidRDefault="00867636" w:rsidP="00CD0AE4">
            <w:pPr>
              <w:tabs>
                <w:tab w:val="left" w:pos="5570"/>
              </w:tabs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s/are the</w:t>
            </w:r>
            <w:r w:rsidR="00235B9F">
              <w:rPr>
                <w:bCs/>
                <w:sz w:val="24"/>
                <w:szCs w:val="24"/>
              </w:rPr>
              <w:t>re</w:t>
            </w:r>
            <w:r>
              <w:rPr>
                <w:bCs/>
                <w:sz w:val="24"/>
                <w:szCs w:val="24"/>
              </w:rPr>
              <w:t xml:space="preserve"> handwashing place(s) available to all at the station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6D97B" w14:textId="77777777" w:rsidR="00867636" w:rsidRDefault="00867636" w:rsidP="00F55BC6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761FBA8" w14:textId="77777777" w:rsidR="00867636" w:rsidRPr="00A64419" w:rsidRDefault="00675365" w:rsidP="00CD0AE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867636" w:rsidRPr="00A64419" w14:paraId="0DABD4B9" w14:textId="77777777" w:rsidTr="004D1AB5">
        <w:trPr>
          <w:trHeight w:val="144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0B282" w14:textId="77777777" w:rsidR="00867636" w:rsidRDefault="0086763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CE3A5" w14:textId="77777777" w:rsidR="00867636" w:rsidRDefault="00867636" w:rsidP="00CD0AE4">
            <w:pPr>
              <w:tabs>
                <w:tab w:val="left" w:pos="5570"/>
              </w:tabs>
              <w:spacing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F02F" w14:textId="77777777" w:rsidR="00867636" w:rsidRDefault="00867636" w:rsidP="00F55BC6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BFA3E" w14:textId="77777777" w:rsidR="00867636" w:rsidRPr="00A64419" w:rsidRDefault="00675365" w:rsidP="00CD0AE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55BC6" w:rsidRPr="00A64419" w14:paraId="3D9EEBFC" w14:textId="77777777" w:rsidTr="00564026">
        <w:trPr>
          <w:trHeight w:val="323"/>
        </w:trPr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C7987" w14:textId="77777777" w:rsidR="00F55BC6" w:rsidRPr="00A64419" w:rsidRDefault="00F55BC6" w:rsidP="00F55BC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ECTION </w:t>
            </w:r>
            <w:r w:rsidR="00CD0AE4">
              <w:rPr>
                <w:b/>
                <w:bCs/>
                <w:sz w:val="24"/>
                <w:szCs w:val="24"/>
              </w:rPr>
              <w:t>C</w:t>
            </w:r>
            <w:r w:rsidRPr="00A64419">
              <w:rPr>
                <w:b/>
                <w:bCs/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>AVAILABILITY OF WATER</w:t>
            </w:r>
          </w:p>
        </w:tc>
      </w:tr>
      <w:tr w:rsidR="00867636" w:rsidRPr="00A64419" w14:paraId="7713CB8F" w14:textId="77777777" w:rsidTr="004D1AB5">
        <w:trPr>
          <w:trHeight w:val="180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4D00861" w14:textId="77777777" w:rsidR="00867636" w:rsidRPr="00A64419" w:rsidRDefault="00CD0AE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BDE1EF3" w14:textId="77777777" w:rsidR="00867636" w:rsidRPr="00A64419" w:rsidRDefault="0086763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 w:rsidRPr="00A64419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s water available for hand washing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5FC1C" w14:textId="77777777" w:rsidR="00867636" w:rsidRPr="00A64419" w:rsidRDefault="00867636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4B5A1F9" w14:textId="77777777" w:rsidR="00867636" w:rsidRPr="00A64419" w:rsidRDefault="00675365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 w:rsidR="00867636" w:rsidRPr="00A64419" w14:paraId="76554CA6" w14:textId="77777777" w:rsidTr="004D1AB5">
        <w:trPr>
          <w:trHeight w:val="180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521C3" w14:textId="77777777" w:rsidR="00867636" w:rsidRDefault="0086763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1693" w14:textId="77777777" w:rsidR="00867636" w:rsidRPr="00A64419" w:rsidRDefault="0086763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7CBFD" w14:textId="77777777" w:rsidR="00867636" w:rsidRPr="00A64419" w:rsidRDefault="00867636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9606E" w14:textId="77777777" w:rsidR="00867636" w:rsidRPr="00A64419" w:rsidRDefault="00675365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D39A6" w:rsidRPr="00A64419" w14:paraId="6D76B75E" w14:textId="77777777" w:rsidTr="004D1AB5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A83B3" w14:textId="77777777" w:rsidR="002B2ED7" w:rsidRPr="00A64419" w:rsidRDefault="00CD0AE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B4C8F" w14:textId="77777777" w:rsidR="002B2ED7" w:rsidRPr="00A64419" w:rsidRDefault="00867636" w:rsidP="00FD39A6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water is available, is it running </w:t>
            </w:r>
            <w:r w:rsidR="00FD39A6">
              <w:rPr>
                <w:sz w:val="24"/>
                <w:szCs w:val="24"/>
              </w:rPr>
              <w:t xml:space="preserve">tap </w:t>
            </w:r>
            <w:r>
              <w:rPr>
                <w:sz w:val="24"/>
                <w:szCs w:val="24"/>
              </w:rPr>
              <w:t xml:space="preserve">water, </w:t>
            </w:r>
            <w:r w:rsidR="00FD39A6">
              <w:rPr>
                <w:sz w:val="24"/>
                <w:szCs w:val="24"/>
              </w:rPr>
              <w:t>Veronica Bucket or water stored in a container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4DE52" w14:textId="77777777" w:rsidR="002B2ED7" w:rsidRPr="00A64419" w:rsidRDefault="00FD39A6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ning tap water</w:t>
            </w:r>
            <w:r w:rsidR="002B2ED7" w:rsidRPr="00A64419">
              <w:rPr>
                <w:sz w:val="24"/>
                <w:szCs w:val="24"/>
              </w:rPr>
              <w:t>[     ]</w:t>
            </w:r>
          </w:p>
          <w:p w14:paraId="3091B77F" w14:textId="77777777" w:rsidR="002B2ED7" w:rsidRPr="00A64419" w:rsidRDefault="00FD39A6" w:rsidP="00FD39A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onica Bucket</w:t>
            </w:r>
            <w:r w:rsidR="002B2ED7" w:rsidRPr="00A64419">
              <w:rPr>
                <w:sz w:val="24"/>
                <w:szCs w:val="24"/>
              </w:rPr>
              <w:t>[     ]</w:t>
            </w:r>
          </w:p>
          <w:p w14:paraId="61395675" w14:textId="77777777" w:rsidR="002B2ED7" w:rsidRPr="00A64419" w:rsidRDefault="00FD39A6" w:rsidP="00FD39A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ter Stored in a container</w:t>
            </w:r>
            <w:r w:rsidR="002B2ED7" w:rsidRPr="00A64419">
              <w:rPr>
                <w:sz w:val="24"/>
                <w:szCs w:val="24"/>
              </w:rPr>
              <w:t>[     ]</w:t>
            </w:r>
          </w:p>
          <w:p w14:paraId="6FB69FBE" w14:textId="77777777" w:rsidR="002B2ED7" w:rsidRPr="00A64419" w:rsidRDefault="002B2ED7" w:rsidP="00FD39A6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B22AD" w14:textId="77777777" w:rsidR="002B2ED7" w:rsidRPr="00A64419" w:rsidRDefault="00675365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480E1AFE" w14:textId="77777777" w:rsidR="002B2ED7" w:rsidRDefault="00675365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602E5B70" w14:textId="77777777" w:rsidR="00675365" w:rsidRPr="00A64419" w:rsidRDefault="00675365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564026" w:rsidRPr="00A64419" w14:paraId="4CCE3F94" w14:textId="77777777" w:rsidTr="004D1AB5">
        <w:trPr>
          <w:trHeight w:val="72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658FA0" w14:textId="77777777" w:rsidR="00564026" w:rsidRDefault="00CD0AE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43DE58" w14:textId="77777777" w:rsidR="00564026" w:rsidRDefault="00564026" w:rsidP="00FD39A6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water is available, is</w:t>
            </w:r>
            <w:r w:rsidR="0004570E">
              <w:rPr>
                <w:sz w:val="24"/>
                <w:szCs w:val="24"/>
              </w:rPr>
              <w:t xml:space="preserve"> it </w:t>
            </w:r>
            <w:r>
              <w:rPr>
                <w:sz w:val="24"/>
                <w:szCs w:val="24"/>
              </w:rPr>
              <w:t>visibly clean?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59B20" w14:textId="77777777" w:rsidR="00564026" w:rsidRDefault="00564026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0D0D90" w14:textId="77777777" w:rsidR="00564026" w:rsidRPr="00A64419" w:rsidRDefault="00675365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564026" w:rsidRPr="00A64419" w14:paraId="12B20B9D" w14:textId="77777777" w:rsidTr="004D1AB5">
        <w:trPr>
          <w:trHeight w:val="7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EAAF" w14:textId="77777777" w:rsidR="00564026" w:rsidRDefault="0056402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EDDA" w14:textId="77777777" w:rsidR="00564026" w:rsidRDefault="00564026" w:rsidP="00FD39A6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D9977" w14:textId="77777777" w:rsidR="00564026" w:rsidRDefault="00564026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538D4" w14:textId="77777777" w:rsidR="00564026" w:rsidRPr="00A64419" w:rsidRDefault="00675365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55BC6" w:rsidRPr="00A64419" w14:paraId="2D64A18A" w14:textId="77777777" w:rsidTr="00CD0AE4"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43D68" w14:textId="77777777" w:rsidR="00F55BC6" w:rsidRPr="00A64419" w:rsidRDefault="00F55BC6" w:rsidP="00867636">
            <w:pPr>
              <w:tabs>
                <w:tab w:val="center" w:pos="359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ECTION </w:t>
            </w:r>
            <w:r w:rsidR="00CD0AE4">
              <w:rPr>
                <w:b/>
                <w:bCs/>
                <w:sz w:val="24"/>
                <w:szCs w:val="24"/>
              </w:rPr>
              <w:t>D</w:t>
            </w:r>
            <w:r w:rsidRPr="00A64419">
              <w:rPr>
                <w:b/>
                <w:bCs/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 xml:space="preserve">AVAILABILITY OF </w:t>
            </w:r>
            <w:r w:rsidR="00867636">
              <w:rPr>
                <w:b/>
                <w:bCs/>
                <w:sz w:val="24"/>
                <w:szCs w:val="24"/>
              </w:rPr>
              <w:t>DETERGENTS</w:t>
            </w:r>
          </w:p>
        </w:tc>
      </w:tr>
      <w:tr w:rsidR="00564026" w:rsidRPr="00A64419" w14:paraId="062FFDF2" w14:textId="77777777" w:rsidTr="004D1AB5">
        <w:trPr>
          <w:trHeight w:val="263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95EE0C" w14:textId="77777777" w:rsidR="00564026" w:rsidRPr="00A64419" w:rsidRDefault="00CD0AE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D9FDB3" w14:textId="77777777" w:rsidR="00564026" w:rsidRPr="00A64419" w:rsidRDefault="00564026" w:rsidP="00564026">
            <w:pPr>
              <w:tabs>
                <w:tab w:val="left" w:pos="5570"/>
              </w:tabs>
              <w:spacing w:line="240" w:lineRule="auto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s soap (liquid/solid) available at the hand washing place</w:t>
            </w:r>
            <w:r w:rsidRPr="00A64419">
              <w:rPr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B6D6" w14:textId="77777777" w:rsidR="00564026" w:rsidRPr="00A64419" w:rsidRDefault="00564026" w:rsidP="00CD0AE4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00FE7F" w14:textId="77777777" w:rsidR="00564026" w:rsidRPr="00A64419" w:rsidRDefault="003B681B" w:rsidP="00CD0AE4">
            <w:pPr>
              <w:tabs>
                <w:tab w:val="center" w:pos="359"/>
              </w:tabs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64026" w:rsidRPr="00A64419" w14:paraId="731FF0EF" w14:textId="77777777" w:rsidTr="004D1AB5">
        <w:trPr>
          <w:trHeight w:val="26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DDC0A" w14:textId="77777777" w:rsidR="00564026" w:rsidRDefault="00564026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F7580" w14:textId="77777777" w:rsidR="00564026" w:rsidRDefault="00564026" w:rsidP="00564026">
            <w:pPr>
              <w:tabs>
                <w:tab w:val="left" w:pos="5570"/>
              </w:tabs>
              <w:spacing w:line="240" w:lineRule="auto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91BC" w14:textId="77777777" w:rsidR="00564026" w:rsidRPr="00A64419" w:rsidRDefault="00564026" w:rsidP="00CD0AE4">
            <w:pPr>
              <w:autoSpaceDE w:val="0"/>
              <w:autoSpaceDN w:val="0"/>
              <w:adjustRightInd w:val="0"/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291CA" w14:textId="77777777" w:rsidR="00564026" w:rsidRPr="00A64419" w:rsidRDefault="003B681B" w:rsidP="00CD0AE4">
            <w:pPr>
              <w:tabs>
                <w:tab w:val="center" w:pos="359"/>
              </w:tabs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8C4BB4" w:rsidRPr="00A64419" w14:paraId="6E3BD82D" w14:textId="77777777" w:rsidTr="004D1AB5">
        <w:trPr>
          <w:trHeight w:val="58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6AF916" w14:textId="77777777" w:rsidR="008C4BB4" w:rsidRPr="00A64419" w:rsidRDefault="008C4BB4" w:rsidP="00CD0AE4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E28900" w14:textId="77777777" w:rsidR="008C4BB4" w:rsidRPr="004D1AB5" w:rsidRDefault="008C4BB4" w:rsidP="00CD0AE4">
            <w:pPr>
              <w:tabs>
                <w:tab w:val="left" w:pos="5570"/>
              </w:tabs>
              <w:spacing w:line="240" w:lineRule="auto"/>
              <w:rPr>
                <w:bCs/>
                <w:sz w:val="24"/>
                <w:szCs w:val="24"/>
              </w:rPr>
            </w:pPr>
            <w:r w:rsidRPr="004D1AB5">
              <w:rPr>
                <w:bCs/>
                <w:sz w:val="24"/>
                <w:szCs w:val="24"/>
              </w:rPr>
              <w:t xml:space="preserve">Is alcohol-based hand sanitizer available at the lorry station? 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AE8DD5" w14:textId="77777777" w:rsidR="008C4BB4" w:rsidRPr="004D1AB5" w:rsidRDefault="008C4BB4" w:rsidP="00CD0AE4">
            <w:pPr>
              <w:pStyle w:val="MediumShading1-Accent11"/>
              <w:rPr>
                <w:rFonts w:ascii="Times New Roman" w:hAnsi="Times New Roman"/>
                <w:sz w:val="24"/>
                <w:szCs w:val="24"/>
              </w:rPr>
            </w:pPr>
            <w:r w:rsidRPr="004D1AB5">
              <w:rPr>
                <w:rFonts w:ascii="Times New Roman" w:hAnsi="Times New Roman"/>
                <w:sz w:val="24"/>
                <w:szCs w:val="24"/>
              </w:rPr>
              <w:t xml:space="preserve"> Not available at all             </w:t>
            </w:r>
            <w:r w:rsidRPr="004D1AB5">
              <w:rPr>
                <w:rFonts w:ascii="Times New Roman" w:hAnsi="Times New Roman"/>
                <w:bCs/>
                <w:sz w:val="24"/>
                <w:szCs w:val="24"/>
              </w:rPr>
              <w:t>[    ]</w:t>
            </w:r>
          </w:p>
          <w:p w14:paraId="0583ED23" w14:textId="77777777" w:rsidR="008C4BB4" w:rsidRPr="004D1AB5" w:rsidRDefault="008C4BB4" w:rsidP="008C4BB4">
            <w:pPr>
              <w:pStyle w:val="MediumShading1-Accent11"/>
              <w:rPr>
                <w:rFonts w:ascii="Times New Roman" w:hAnsi="Times New Roman"/>
                <w:sz w:val="24"/>
                <w:szCs w:val="24"/>
              </w:rPr>
            </w:pPr>
            <w:r w:rsidRPr="004D1AB5">
              <w:rPr>
                <w:rFonts w:ascii="Times New Roman" w:hAnsi="Times New Roman"/>
                <w:sz w:val="24"/>
                <w:szCs w:val="24"/>
              </w:rPr>
              <w:t xml:space="preserve"> Available at only one point </w:t>
            </w:r>
            <w:r w:rsidRPr="004D1AB5">
              <w:rPr>
                <w:rFonts w:ascii="Times New Roman" w:hAnsi="Times New Roman"/>
                <w:bCs/>
                <w:sz w:val="24"/>
                <w:szCs w:val="24"/>
              </w:rPr>
              <w:t>[    ]</w:t>
            </w:r>
          </w:p>
          <w:p w14:paraId="312D1981" w14:textId="77777777" w:rsidR="008C4BB4" w:rsidRPr="004D1AB5" w:rsidRDefault="008C4BB4" w:rsidP="00CD0AE4">
            <w:pPr>
              <w:pStyle w:val="MediumShading1-Accent11"/>
              <w:rPr>
                <w:rFonts w:ascii="Times New Roman" w:hAnsi="Times New Roman"/>
                <w:bCs/>
                <w:sz w:val="24"/>
                <w:szCs w:val="24"/>
              </w:rPr>
            </w:pPr>
            <w:r w:rsidRPr="004D1AB5">
              <w:rPr>
                <w:rFonts w:ascii="Times New Roman" w:hAnsi="Times New Roman"/>
                <w:sz w:val="24"/>
                <w:szCs w:val="24"/>
              </w:rPr>
              <w:t xml:space="preserve">Available at </w:t>
            </w:r>
            <w:r w:rsidR="004D1AB5" w:rsidRPr="004D1AB5">
              <w:rPr>
                <w:rFonts w:ascii="Times New Roman" w:hAnsi="Times New Roman"/>
                <w:sz w:val="24"/>
                <w:szCs w:val="24"/>
              </w:rPr>
              <w:t>more than one</w:t>
            </w:r>
            <w:r w:rsidRPr="004D1AB5">
              <w:rPr>
                <w:rFonts w:ascii="Times New Roman" w:hAnsi="Times New Roman"/>
                <w:sz w:val="24"/>
                <w:szCs w:val="24"/>
              </w:rPr>
              <w:t xml:space="preserve">points  </w:t>
            </w:r>
            <w:r w:rsidRPr="004D1AB5">
              <w:rPr>
                <w:rFonts w:ascii="Times New Roman" w:hAnsi="Times New Roman"/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382FC6" w14:textId="77777777" w:rsidR="008C4BB4" w:rsidRPr="004D1AB5" w:rsidRDefault="004D1AB5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4D1AB5">
              <w:rPr>
                <w:sz w:val="24"/>
                <w:szCs w:val="24"/>
              </w:rPr>
              <w:t>0</w:t>
            </w:r>
          </w:p>
          <w:p w14:paraId="488D8477" w14:textId="77777777" w:rsidR="008C4BB4" w:rsidRPr="004D1AB5" w:rsidRDefault="004D1AB5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4D1AB5">
              <w:rPr>
                <w:sz w:val="24"/>
                <w:szCs w:val="24"/>
              </w:rPr>
              <w:t>5</w:t>
            </w:r>
          </w:p>
          <w:p w14:paraId="781F9248" w14:textId="77777777" w:rsidR="004D1AB5" w:rsidRPr="004D1AB5" w:rsidRDefault="004D1AB5" w:rsidP="00CD0AE4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 w:rsidRPr="004D1AB5">
              <w:rPr>
                <w:sz w:val="24"/>
                <w:szCs w:val="24"/>
              </w:rPr>
              <w:t>10</w:t>
            </w:r>
          </w:p>
        </w:tc>
      </w:tr>
    </w:tbl>
    <w:tbl>
      <w:tblPr>
        <w:tblpPr w:leftFromText="180" w:rightFromText="180" w:vertAnchor="text" w:tblpX="-15" w:tblpY="1"/>
        <w:tblOverlap w:val="never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4668"/>
        <w:gridCol w:w="3685"/>
        <w:gridCol w:w="851"/>
      </w:tblGrid>
      <w:tr w:rsidR="00867636" w:rsidRPr="00A64419" w14:paraId="43470D59" w14:textId="77777777" w:rsidTr="008536CE">
        <w:trPr>
          <w:trHeight w:val="289"/>
        </w:trPr>
        <w:tc>
          <w:tcPr>
            <w:tcW w:w="99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138A7" w14:textId="77777777" w:rsidR="00867636" w:rsidRPr="00A64419" w:rsidRDefault="00867636" w:rsidP="008536CE">
            <w:pPr>
              <w:tabs>
                <w:tab w:val="center" w:pos="359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ECTION </w:t>
            </w:r>
            <w:r w:rsidR="00CD0AE4">
              <w:rPr>
                <w:b/>
                <w:bCs/>
                <w:sz w:val="24"/>
                <w:szCs w:val="24"/>
              </w:rPr>
              <w:t>E</w:t>
            </w:r>
            <w:r w:rsidRPr="00A64419">
              <w:rPr>
                <w:b/>
                <w:bCs/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>USE OF HAND WASHING FACILITIES</w:t>
            </w:r>
            <w:r w:rsidR="005E4312">
              <w:rPr>
                <w:b/>
                <w:bCs/>
                <w:sz w:val="24"/>
                <w:szCs w:val="24"/>
              </w:rPr>
              <w:t>&amp; HAND SANITIZER</w:t>
            </w:r>
          </w:p>
        </w:tc>
      </w:tr>
      <w:tr w:rsidR="005E4312" w:rsidRPr="00A64419" w14:paraId="208AD3FA" w14:textId="77777777" w:rsidTr="008536CE">
        <w:trPr>
          <w:trHeight w:val="142"/>
        </w:trPr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7D7EF65" w14:textId="77777777" w:rsidR="005E4312" w:rsidRPr="00A64419" w:rsidRDefault="00CD0AE4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4D1AB5">
              <w:rPr>
                <w:sz w:val="24"/>
                <w:szCs w:val="24"/>
              </w:rPr>
              <w:t>4</w:t>
            </w:r>
          </w:p>
        </w:tc>
        <w:tc>
          <w:tcPr>
            <w:tcW w:w="4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207A3EC" w14:textId="77777777" w:rsidR="005E4312" w:rsidRPr="00A64419" w:rsidRDefault="005E4312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 handwashing facilities being used frequently, infrequently or not at all?</w:t>
            </w:r>
          </w:p>
          <w:p w14:paraId="0A287159" w14:textId="77777777" w:rsidR="005E4312" w:rsidRPr="00A64419" w:rsidRDefault="005E4312" w:rsidP="008536CE">
            <w:pPr>
              <w:tabs>
                <w:tab w:val="left" w:pos="5570"/>
              </w:tabs>
              <w:spacing w:line="240" w:lineRule="auto"/>
              <w:rPr>
                <w:bCs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12A4A" w14:textId="77777777" w:rsidR="005E4312" w:rsidRPr="005E4312" w:rsidRDefault="005E4312" w:rsidP="008536C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quently used</w:t>
            </w:r>
            <w:r w:rsidRPr="00A64419">
              <w:rPr>
                <w:bCs/>
                <w:sz w:val="24"/>
                <w:szCs w:val="24"/>
              </w:rPr>
              <w:t>[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810333E" w14:textId="77777777" w:rsidR="005E4312" w:rsidRPr="00A64419" w:rsidRDefault="00325E0D" w:rsidP="008536C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5E4312" w:rsidRPr="00A64419" w14:paraId="38ED64C3" w14:textId="77777777" w:rsidTr="008536CE">
        <w:trPr>
          <w:trHeight w:val="140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F2DA71" w14:textId="77777777" w:rsidR="005E4312" w:rsidRDefault="005E4312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B2D280" w14:textId="77777777" w:rsidR="005E4312" w:rsidRDefault="005E4312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27435" w14:textId="77777777" w:rsidR="005E4312" w:rsidRDefault="005E4312" w:rsidP="008536C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requently used</w:t>
            </w:r>
            <w:r w:rsidRPr="00A64419">
              <w:rPr>
                <w:bCs/>
                <w:sz w:val="24"/>
                <w:szCs w:val="24"/>
              </w:rPr>
              <w:t>[   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A70EAD2" w14:textId="77777777" w:rsidR="005E4312" w:rsidRPr="00A64419" w:rsidRDefault="00325E0D" w:rsidP="00A405F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5E4312" w:rsidRPr="00A64419" w14:paraId="32F718C9" w14:textId="77777777" w:rsidTr="008536CE">
        <w:trPr>
          <w:trHeight w:val="140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F6AF4" w14:textId="77777777" w:rsidR="005E4312" w:rsidRDefault="005E4312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6CB83" w14:textId="77777777" w:rsidR="005E4312" w:rsidRDefault="005E4312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A3543" w14:textId="77777777" w:rsidR="005E4312" w:rsidRDefault="005E4312" w:rsidP="008536CE">
            <w:pPr>
              <w:spacing w:line="240" w:lineRule="auto"/>
              <w:rPr>
                <w:sz w:val="24"/>
                <w:szCs w:val="24"/>
              </w:rPr>
            </w:pPr>
            <w:r w:rsidRPr="00A64419">
              <w:rPr>
                <w:sz w:val="24"/>
                <w:szCs w:val="24"/>
              </w:rPr>
              <w:t xml:space="preserve">Not </w:t>
            </w:r>
            <w:r>
              <w:rPr>
                <w:sz w:val="24"/>
                <w:szCs w:val="24"/>
              </w:rPr>
              <w:t xml:space="preserve">used </w:t>
            </w:r>
            <w:r w:rsidRPr="00A64419">
              <w:rPr>
                <w:sz w:val="24"/>
                <w:szCs w:val="24"/>
              </w:rPr>
              <w:t xml:space="preserve">at all </w:t>
            </w:r>
            <w:r w:rsidRPr="00A64419">
              <w:rPr>
                <w:bCs/>
                <w:sz w:val="24"/>
                <w:szCs w:val="24"/>
              </w:rPr>
              <w:t>[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A088F" w14:textId="77777777" w:rsidR="005E4312" w:rsidRPr="00A64419" w:rsidRDefault="00325E0D" w:rsidP="00A405F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AF07E7" w:rsidRPr="00A64419" w14:paraId="7A797CFB" w14:textId="77777777" w:rsidTr="008536CE">
        <w:trPr>
          <w:trHeight w:val="144"/>
        </w:trPr>
        <w:tc>
          <w:tcPr>
            <w:tcW w:w="7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C7EB1C2" w14:textId="77777777" w:rsidR="00AF07E7" w:rsidRDefault="00CD0AE4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4D1AB5">
              <w:rPr>
                <w:sz w:val="24"/>
                <w:szCs w:val="24"/>
              </w:rPr>
              <w:t>5</w:t>
            </w:r>
          </w:p>
        </w:tc>
        <w:tc>
          <w:tcPr>
            <w:tcW w:w="46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3764F0C" w14:textId="77777777" w:rsidR="00AF07E7" w:rsidRDefault="00AF07E7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people in a queue waiting to wash hands?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4497" w14:textId="77777777" w:rsidR="00AF07E7" w:rsidRPr="00A64419" w:rsidRDefault="00AF07E7" w:rsidP="008536C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A2B4EC3" w14:textId="77777777" w:rsidR="00AF07E7" w:rsidRPr="00A64419" w:rsidRDefault="00325E0D" w:rsidP="00A405F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AF07E7" w:rsidRPr="00A64419" w14:paraId="6472C9F0" w14:textId="77777777" w:rsidTr="008536CE">
        <w:trPr>
          <w:trHeight w:val="144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CA9D6" w14:textId="77777777" w:rsidR="00AF07E7" w:rsidRDefault="00AF07E7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C4BEF" w14:textId="77777777" w:rsidR="00AF07E7" w:rsidRDefault="00AF07E7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FDD3" w14:textId="77777777" w:rsidR="00AF07E7" w:rsidRPr="00A64419" w:rsidRDefault="00AF07E7" w:rsidP="008536C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2DA5" w14:textId="77777777" w:rsidR="00AF07E7" w:rsidRPr="00A64419" w:rsidRDefault="00325E0D" w:rsidP="00A405F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9D6324" w:rsidRPr="00A64419" w14:paraId="141A91BC" w14:textId="77777777" w:rsidTr="008536CE">
        <w:trPr>
          <w:trHeight w:val="170"/>
        </w:trPr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B9EDF8" w14:textId="77777777" w:rsidR="009D6324" w:rsidRPr="00A64419" w:rsidRDefault="00CD0AE4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4D1AB5">
              <w:rPr>
                <w:sz w:val="24"/>
                <w:szCs w:val="24"/>
              </w:rPr>
              <w:t>6</w:t>
            </w:r>
          </w:p>
        </w:tc>
        <w:tc>
          <w:tcPr>
            <w:tcW w:w="4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EB02EF" w14:textId="77777777" w:rsidR="009D6324" w:rsidRPr="00A64419" w:rsidRDefault="009D6324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people using soap when they wash hands?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C5B5F" w14:textId="77777777" w:rsidR="009D6324" w:rsidRPr="00A64419" w:rsidRDefault="009D6324" w:rsidP="008536C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36"/>
            </w:tblGrid>
            <w:tr w:rsidR="009D6324" w:rsidRPr="00A64419" w14:paraId="32EBCDE9" w14:textId="77777777" w:rsidTr="00CD0AE4">
              <w:trPr>
                <w:trHeight w:val="109"/>
              </w:trPr>
              <w:tc>
                <w:tcPr>
                  <w:tcW w:w="336" w:type="dxa"/>
                  <w:hideMark/>
                </w:tcPr>
                <w:p w14:paraId="03AA2F78" w14:textId="77777777" w:rsidR="009D6324" w:rsidRPr="00A64419" w:rsidRDefault="00325E0D" w:rsidP="005511A1">
                  <w:pPr>
                    <w:framePr w:hSpace="180" w:wrap="around" w:vAnchor="text" w:hAnchor="text" w:x="-15" w:y="1"/>
                    <w:autoSpaceDE w:val="0"/>
                    <w:autoSpaceDN w:val="0"/>
                    <w:adjustRightInd w:val="0"/>
                    <w:spacing w:line="240" w:lineRule="auto"/>
                    <w:ind w:right="-228"/>
                    <w:suppressOverlap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0</w:t>
                  </w:r>
                </w:p>
              </w:tc>
            </w:tr>
          </w:tbl>
          <w:p w14:paraId="1B4729C8" w14:textId="77777777" w:rsidR="009D6324" w:rsidRPr="00A64419" w:rsidRDefault="009D6324" w:rsidP="008536C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D6324" w:rsidRPr="00A64419" w14:paraId="06D760BD" w14:textId="77777777" w:rsidTr="008536CE">
        <w:trPr>
          <w:trHeight w:val="169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595FD" w14:textId="77777777" w:rsidR="009D6324" w:rsidRDefault="009D6324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7E9B2" w14:textId="77777777" w:rsidR="009D6324" w:rsidRDefault="009D6324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D22E3" w14:textId="77777777" w:rsidR="009D6324" w:rsidRPr="00A64419" w:rsidRDefault="009D6324" w:rsidP="008536C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3468" w14:textId="77777777" w:rsidR="009D6324" w:rsidRPr="00A64419" w:rsidRDefault="00325E0D" w:rsidP="008536CE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9D6324" w:rsidRPr="00A64419" w14:paraId="0716DFD6" w14:textId="77777777" w:rsidTr="008536CE">
        <w:trPr>
          <w:trHeight w:val="160"/>
        </w:trPr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A6D5CE" w14:textId="77777777" w:rsidR="009D6324" w:rsidRPr="00A64419" w:rsidRDefault="00CD0AE4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4D1AB5">
              <w:rPr>
                <w:sz w:val="24"/>
                <w:szCs w:val="24"/>
              </w:rPr>
              <w:t>7</w:t>
            </w:r>
          </w:p>
        </w:tc>
        <w:tc>
          <w:tcPr>
            <w:tcW w:w="4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64FA95" w14:textId="77777777" w:rsidR="009D6324" w:rsidRPr="00A64419" w:rsidRDefault="009D6324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people using alcohol-based hand sanitizer when they board/unboard buses/cars?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DE930" w14:textId="77777777" w:rsidR="009D6324" w:rsidRPr="00A64419" w:rsidRDefault="004D1AB5" w:rsidP="008536CE">
            <w:pPr>
              <w:spacing w:line="240" w:lineRule="auto"/>
              <w:rPr>
                <w:rFonts w:eastAsia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17C616" w14:textId="77777777" w:rsidR="009D6324" w:rsidRPr="00A64419" w:rsidRDefault="00EB35B3" w:rsidP="008536CE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9D6324" w:rsidRPr="00A64419" w14:paraId="2ADC1BDE" w14:textId="77777777" w:rsidTr="008536CE">
        <w:trPr>
          <w:trHeight w:val="159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5BDCE" w14:textId="77777777" w:rsidR="009D6324" w:rsidRDefault="009D6324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F4FFD" w14:textId="77777777" w:rsidR="009D6324" w:rsidRDefault="009D6324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9A0A" w14:textId="77777777" w:rsidR="009D6324" w:rsidRPr="00A64419" w:rsidRDefault="004D1AB5" w:rsidP="008536CE">
            <w:pPr>
              <w:spacing w:line="240" w:lineRule="auto"/>
              <w:rPr>
                <w:rFonts w:eastAsia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E58A9" w14:textId="77777777" w:rsidR="009D6324" w:rsidRPr="00A64419" w:rsidRDefault="00EB35B3" w:rsidP="008536CE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9D6324" w:rsidRPr="00A64419" w14:paraId="1F8D60A7" w14:textId="77777777" w:rsidTr="008536CE">
        <w:trPr>
          <w:trHeight w:val="159"/>
        </w:trPr>
        <w:tc>
          <w:tcPr>
            <w:tcW w:w="9918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5F0A2" w14:textId="77777777" w:rsidR="009D6324" w:rsidRPr="00A64419" w:rsidRDefault="009D6324" w:rsidP="008536C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ECTION </w:t>
            </w:r>
            <w:r w:rsidR="00CD0AE4">
              <w:rPr>
                <w:b/>
                <w:bCs/>
                <w:sz w:val="24"/>
                <w:szCs w:val="24"/>
              </w:rPr>
              <w:t>F</w:t>
            </w:r>
            <w:r w:rsidRPr="00A64419">
              <w:rPr>
                <w:b/>
                <w:bCs/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>SOCIAL DISTANCING</w:t>
            </w:r>
          </w:p>
        </w:tc>
      </w:tr>
      <w:tr w:rsidR="008536CE" w:rsidRPr="00A64419" w14:paraId="60D54FF0" w14:textId="77777777" w:rsidTr="008536CE">
        <w:trPr>
          <w:trHeight w:val="376"/>
        </w:trPr>
        <w:tc>
          <w:tcPr>
            <w:tcW w:w="7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DC1AC6E" w14:textId="77777777" w:rsidR="008536CE" w:rsidRDefault="008536CE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4D1AB5">
              <w:rPr>
                <w:sz w:val="24"/>
                <w:szCs w:val="24"/>
              </w:rPr>
              <w:t>8</w:t>
            </w:r>
          </w:p>
        </w:tc>
        <w:tc>
          <w:tcPr>
            <w:tcW w:w="46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A00AF8E" w14:textId="77777777" w:rsidR="008536CE" w:rsidRPr="008536CE" w:rsidRDefault="008536CE" w:rsidP="00A405F9">
            <w:pPr>
              <w:tabs>
                <w:tab w:val="left" w:pos="5570"/>
              </w:tabs>
              <w:spacing w:line="240" w:lineRule="auto"/>
              <w:jc w:val="left"/>
              <w:rPr>
                <w:sz w:val="24"/>
                <w:szCs w:val="24"/>
              </w:rPr>
            </w:pPr>
            <w:r w:rsidRPr="00A405F9">
              <w:rPr>
                <w:color w:val="1D2228"/>
                <w:sz w:val="24"/>
                <w:szCs w:val="24"/>
                <w:lang w:val="en-US"/>
              </w:rPr>
              <w:t>Any visible/recognizable communication/messages on social distancing, </w:t>
            </w:r>
            <w:r w:rsidRPr="00A405F9">
              <w:rPr>
                <w:i/>
                <w:iCs/>
                <w:color w:val="1D2228"/>
                <w:sz w:val="20"/>
                <w:szCs w:val="20"/>
                <w:lang w:val="en-US"/>
              </w:rPr>
              <w:t>eg poster/audio message,etc</w:t>
            </w:r>
            <w:r w:rsidRPr="00A405F9">
              <w:rPr>
                <w:color w:val="1D2228"/>
                <w:sz w:val="24"/>
                <w:szCs w:val="24"/>
                <w:lang w:val="en-US"/>
              </w:rPr>
              <w:t> 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D23F" w14:textId="77777777" w:rsidR="008536CE" w:rsidRPr="00A64419" w:rsidRDefault="008536CE" w:rsidP="008536CE">
            <w:pPr>
              <w:spacing w:line="240" w:lineRule="auto"/>
              <w:rPr>
                <w:rFonts w:eastAsia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D97CC" w14:textId="77777777" w:rsidR="008536CE" w:rsidRPr="00A64419" w:rsidRDefault="008536CE" w:rsidP="008536CE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8536CE" w:rsidRPr="00A64419" w14:paraId="36CDE2A2" w14:textId="77777777" w:rsidTr="008536CE">
        <w:trPr>
          <w:trHeight w:val="435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9A6D" w14:textId="77777777" w:rsidR="008536CE" w:rsidRDefault="008536CE" w:rsidP="008536CE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4B8C" w14:textId="77777777" w:rsidR="008536CE" w:rsidRPr="004523F7" w:rsidRDefault="008536CE" w:rsidP="008536CE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40EC1" w14:textId="77777777" w:rsidR="008536CE" w:rsidRDefault="008536CE" w:rsidP="008536CE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6D43C" w14:textId="77777777" w:rsidR="008536CE" w:rsidRDefault="008536CE" w:rsidP="008536CE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6D48DEA1" w14:textId="77777777" w:rsidR="00F7693D" w:rsidRDefault="00F7693D" w:rsidP="008536CE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  <w:p w14:paraId="1F91C8B7" w14:textId="77777777" w:rsidR="00F7693D" w:rsidRDefault="00F7693D" w:rsidP="008536CE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F7693D" w:rsidRPr="00A64419" w14:paraId="04710985" w14:textId="77777777" w:rsidTr="006E373D">
        <w:trPr>
          <w:trHeight w:val="435"/>
        </w:trPr>
        <w:tc>
          <w:tcPr>
            <w:tcW w:w="7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37C25A4" w14:textId="77777777" w:rsidR="00F7693D" w:rsidRDefault="004D1AB5" w:rsidP="00F7693D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19</w:t>
            </w:r>
          </w:p>
        </w:tc>
        <w:tc>
          <w:tcPr>
            <w:tcW w:w="46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CBCAE51" w14:textId="77777777" w:rsidR="00F7693D" w:rsidRPr="00F7693D" w:rsidRDefault="00F7693D" w:rsidP="00F7693D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  <w:r w:rsidRPr="00607A31">
              <w:rPr>
                <w:color w:val="1D2228"/>
                <w:sz w:val="24"/>
                <w:szCs w:val="24"/>
                <w:lang w:val="en-US"/>
              </w:rPr>
              <w:t>Any infrastructural or spatial changes to ensure social distancing </w:t>
            </w:r>
            <w:r w:rsidRPr="00607A31">
              <w:rPr>
                <w:i/>
                <w:iCs/>
                <w:color w:val="1D2228"/>
                <w:sz w:val="20"/>
                <w:szCs w:val="20"/>
                <w:lang w:val="en-US"/>
              </w:rPr>
              <w:t>eg barricades for how to stand in queues, etc</w:t>
            </w:r>
            <w:r w:rsidRPr="00607A31">
              <w:rPr>
                <w:color w:val="1D2228"/>
                <w:sz w:val="24"/>
                <w:szCs w:val="24"/>
                <w:lang w:val="en-US"/>
              </w:rPr>
              <w:t> 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81393" w14:textId="77777777" w:rsidR="00F7693D" w:rsidRDefault="00F7693D" w:rsidP="00F7693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3A014" w14:textId="77777777" w:rsidR="00F7693D" w:rsidRDefault="00F7693D" w:rsidP="00F7693D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F7693D" w:rsidRPr="00A64419" w14:paraId="0BBA8363" w14:textId="77777777" w:rsidTr="008536CE">
        <w:trPr>
          <w:trHeight w:val="435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6D628" w14:textId="77777777" w:rsidR="00F7693D" w:rsidRDefault="00F7693D" w:rsidP="00F7693D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A820" w14:textId="77777777" w:rsidR="00F7693D" w:rsidRPr="00F7693D" w:rsidRDefault="00F7693D" w:rsidP="00F7693D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8CD89" w14:textId="77777777" w:rsidR="00F7693D" w:rsidRDefault="00F7693D" w:rsidP="00F7693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1C8A1" w14:textId="77777777" w:rsidR="00F7693D" w:rsidRDefault="00F7693D" w:rsidP="00F7693D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7693D" w:rsidRPr="00A64419" w14:paraId="2477FC6A" w14:textId="77777777" w:rsidTr="00402C50">
        <w:trPr>
          <w:trHeight w:val="435"/>
        </w:trPr>
        <w:tc>
          <w:tcPr>
            <w:tcW w:w="7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D4F179A" w14:textId="77777777" w:rsidR="00F7693D" w:rsidRDefault="00F7693D" w:rsidP="00F7693D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4D1AB5">
              <w:rPr>
                <w:sz w:val="24"/>
                <w:szCs w:val="24"/>
              </w:rPr>
              <w:t>0</w:t>
            </w:r>
          </w:p>
        </w:tc>
        <w:tc>
          <w:tcPr>
            <w:tcW w:w="46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E492FFC" w14:textId="77777777" w:rsidR="00F7693D" w:rsidRPr="00FE066B" w:rsidRDefault="00FE066B" w:rsidP="00F7693D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  <w:r w:rsidRPr="00A405F9">
              <w:rPr>
                <w:color w:val="1D2228"/>
                <w:sz w:val="24"/>
                <w:szCs w:val="24"/>
                <w:lang w:val="en-US"/>
              </w:rPr>
              <w:t>Any arrangements by the lorry station drivers/mates/leaders to promote social distancing </w:t>
            </w:r>
            <w:r w:rsidRPr="00A405F9">
              <w:rPr>
                <w:i/>
                <w:iCs/>
                <w:color w:val="1D2228"/>
                <w:sz w:val="20"/>
                <w:szCs w:val="20"/>
                <w:lang w:val="en-US"/>
              </w:rPr>
              <w:t>eg queuing, boarding or seating arrangements</w:t>
            </w:r>
            <w:r w:rsidRPr="00A405F9">
              <w:rPr>
                <w:i/>
                <w:iCs/>
                <w:color w:val="1D2228"/>
                <w:sz w:val="24"/>
                <w:szCs w:val="24"/>
                <w:lang w:val="en-US"/>
              </w:rPr>
              <w:t> 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A37F" w14:textId="77777777" w:rsidR="00F7693D" w:rsidRDefault="00F7693D" w:rsidP="00F7693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72DE1" w14:textId="77777777" w:rsidR="00F7693D" w:rsidRDefault="00F7693D" w:rsidP="00F7693D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F7693D" w:rsidRPr="00A64419" w14:paraId="0AF2BB00" w14:textId="77777777" w:rsidTr="008536CE">
        <w:trPr>
          <w:trHeight w:val="435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B22BC" w14:textId="77777777" w:rsidR="00F7693D" w:rsidRDefault="00F7693D" w:rsidP="00F7693D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050EC" w14:textId="77777777" w:rsidR="00F7693D" w:rsidRPr="00F7693D" w:rsidRDefault="00F7693D" w:rsidP="00F7693D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D6AA5" w14:textId="77777777" w:rsidR="00F7693D" w:rsidRDefault="00F7693D" w:rsidP="00F7693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0E7A0" w14:textId="77777777" w:rsidR="00F7693D" w:rsidRDefault="00F7693D" w:rsidP="00F7693D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F7693D" w:rsidRPr="00A64419" w14:paraId="3CEC8FEA" w14:textId="77777777" w:rsidTr="00DC112D">
        <w:trPr>
          <w:trHeight w:val="435"/>
        </w:trPr>
        <w:tc>
          <w:tcPr>
            <w:tcW w:w="7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CFC9943" w14:textId="77777777" w:rsidR="00F7693D" w:rsidRDefault="00F7693D" w:rsidP="00F7693D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4D1AB5">
              <w:rPr>
                <w:sz w:val="24"/>
                <w:szCs w:val="24"/>
              </w:rPr>
              <w:t>1</w:t>
            </w:r>
          </w:p>
        </w:tc>
        <w:tc>
          <w:tcPr>
            <w:tcW w:w="46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19063E7" w14:textId="77777777" w:rsidR="00F7693D" w:rsidRPr="004523F7" w:rsidRDefault="004523F7" w:rsidP="00F7693D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  <w:r w:rsidRPr="00A405F9">
              <w:rPr>
                <w:color w:val="1D2228"/>
                <w:sz w:val="24"/>
                <w:szCs w:val="24"/>
                <w:lang w:val="en-US"/>
              </w:rPr>
              <w:t>Any observable actions by passengers to observe social distancing from other passengers within lorry station?  </w:t>
            </w:r>
            <w:r w:rsidRPr="00A405F9">
              <w:rPr>
                <w:i/>
                <w:iCs/>
                <w:color w:val="1D2228"/>
                <w:sz w:val="20"/>
                <w:szCs w:val="20"/>
                <w:lang w:val="en-US"/>
              </w:rPr>
              <w:t>Eg deliberate individual attempts to maintain social distancin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5501D" w14:textId="77777777" w:rsidR="00F7693D" w:rsidRDefault="00F7693D" w:rsidP="00F7693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2F0B" w14:textId="77777777" w:rsidR="00F7693D" w:rsidRDefault="00F7693D" w:rsidP="00F7693D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F7693D" w:rsidRPr="00A64419" w14:paraId="1C14DBC6" w14:textId="77777777" w:rsidTr="008536CE">
        <w:trPr>
          <w:trHeight w:val="435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9D275" w14:textId="77777777" w:rsidR="00F7693D" w:rsidRDefault="00F7693D" w:rsidP="00F7693D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BB329" w14:textId="77777777" w:rsidR="00F7693D" w:rsidRPr="00BB225D" w:rsidRDefault="00F7693D" w:rsidP="00F7693D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11DF" w14:textId="77777777" w:rsidR="00F7693D" w:rsidRDefault="00F7693D" w:rsidP="00F7693D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7A04" w14:textId="77777777" w:rsidR="00F7693D" w:rsidRDefault="00F7693D" w:rsidP="00F7693D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4523F7" w:rsidRPr="00A64419" w14:paraId="194A1760" w14:textId="77777777" w:rsidTr="00E55E1D">
        <w:trPr>
          <w:trHeight w:val="435"/>
        </w:trPr>
        <w:tc>
          <w:tcPr>
            <w:tcW w:w="7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73FF91E" w14:textId="77777777" w:rsidR="004523F7" w:rsidRDefault="004D1AB5" w:rsidP="004523F7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46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C44EAF6" w14:textId="77777777" w:rsidR="004523F7" w:rsidRPr="001C35D7" w:rsidRDefault="001C35D7" w:rsidP="004523F7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  <w:r w:rsidRPr="00A405F9">
              <w:rPr>
                <w:color w:val="1D2228"/>
                <w:sz w:val="24"/>
                <w:szCs w:val="24"/>
                <w:lang w:val="en-US"/>
              </w:rPr>
              <w:t>Any observable actions by other persons in the lorry station (including vendors, load bearers, etc) to observe social distance when interacting with passengers? </w:t>
            </w:r>
            <w:r w:rsidRPr="00A405F9">
              <w:rPr>
                <w:i/>
                <w:iCs/>
                <w:color w:val="1D2228"/>
                <w:sz w:val="20"/>
                <w:szCs w:val="20"/>
                <w:lang w:val="en-US"/>
              </w:rPr>
              <w:t>Eg attempts to maintain a distance with passengers or their goods</w:t>
            </w:r>
            <w:r w:rsidRPr="00A405F9">
              <w:rPr>
                <w:color w:val="1D2228"/>
                <w:sz w:val="24"/>
                <w:szCs w:val="24"/>
                <w:lang w:val="en-US"/>
              </w:rPr>
              <w:t> 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6AAE6" w14:textId="77777777" w:rsidR="004523F7" w:rsidRDefault="004523F7" w:rsidP="004523F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6F0A2" w14:textId="77777777" w:rsidR="004523F7" w:rsidRDefault="004523F7" w:rsidP="004523F7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4523F7" w:rsidRPr="00A64419" w14:paraId="4A22B571" w14:textId="77777777" w:rsidTr="008536CE">
        <w:trPr>
          <w:trHeight w:val="435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F6AE8" w14:textId="77777777" w:rsidR="004523F7" w:rsidRDefault="004523F7" w:rsidP="004523F7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267E" w14:textId="77777777" w:rsidR="004523F7" w:rsidRPr="00BB225D" w:rsidRDefault="004523F7" w:rsidP="004523F7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6BF1" w14:textId="77777777" w:rsidR="004523F7" w:rsidRDefault="004523F7" w:rsidP="004523F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3D0EB" w14:textId="77777777" w:rsidR="004523F7" w:rsidRDefault="004523F7" w:rsidP="004523F7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4D1AB5" w:rsidRPr="00A64419" w14:paraId="2B9B05D2" w14:textId="77777777" w:rsidTr="00BE2366">
        <w:trPr>
          <w:trHeight w:val="880"/>
        </w:trPr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14:paraId="3097835F" w14:textId="77777777" w:rsidR="004D1AB5" w:rsidRDefault="004D1AB5" w:rsidP="004523F7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4668" w:type="dxa"/>
            <w:tcBorders>
              <w:left w:val="single" w:sz="4" w:space="0" w:color="auto"/>
              <w:right w:val="single" w:sz="4" w:space="0" w:color="auto"/>
            </w:tcBorders>
          </w:tcPr>
          <w:p w14:paraId="3F97ACC0" w14:textId="77777777" w:rsidR="004D1AB5" w:rsidRPr="001C35D7" w:rsidRDefault="004D1AB5" w:rsidP="004523F7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  <w:r w:rsidRPr="00A405F9">
              <w:rPr>
                <w:color w:val="1D2228"/>
                <w:sz w:val="24"/>
                <w:szCs w:val="24"/>
                <w:lang w:val="en-US"/>
              </w:rPr>
              <w:t>Wearing of protective clothing/equipment (PPE’s), </w:t>
            </w:r>
            <w:r w:rsidRPr="00A405F9">
              <w:rPr>
                <w:i/>
                <w:iCs/>
                <w:color w:val="1D2228"/>
                <w:sz w:val="20"/>
                <w:szCs w:val="20"/>
                <w:lang w:val="en-US"/>
              </w:rPr>
              <w:t>eg nose mask or other similar PPE’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CB2867" w14:textId="77777777" w:rsidR="004D1AB5" w:rsidRDefault="004D1AB5" w:rsidP="004523F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worn at all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  <w:p w14:paraId="64D9CB69" w14:textId="77777777" w:rsidR="004D1AB5" w:rsidRDefault="004D1AB5" w:rsidP="00F517BF">
            <w:pPr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Worn by a few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  <w:p w14:paraId="125D6CBD" w14:textId="77777777" w:rsidR="004D1AB5" w:rsidRDefault="004D1AB5" w:rsidP="00F517BF">
            <w:pPr>
              <w:spacing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orn by many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  <w:p w14:paraId="25215039" w14:textId="77777777" w:rsidR="004D1AB5" w:rsidRDefault="004D1AB5" w:rsidP="00F517BF">
            <w:pPr>
              <w:spacing w:line="240" w:lineRule="auto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Work by all   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A0F7214" w14:textId="77777777" w:rsidR="004D1AB5" w:rsidRDefault="004D1AB5" w:rsidP="00BE2366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14:paraId="0D9814CD" w14:textId="77777777" w:rsidR="004D1AB5" w:rsidRDefault="004D1AB5" w:rsidP="00BE2366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14:paraId="1E62C468" w14:textId="77777777" w:rsidR="004D1AB5" w:rsidRDefault="004D1AB5" w:rsidP="00BE2366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  <w:p w14:paraId="4E158BA5" w14:textId="77777777" w:rsidR="004D1AB5" w:rsidRDefault="004D1AB5" w:rsidP="00BE2366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4523F7" w:rsidRPr="00A64419" w14:paraId="3C8EE14B" w14:textId="77777777" w:rsidTr="00E11BAA">
        <w:trPr>
          <w:trHeight w:val="435"/>
        </w:trPr>
        <w:tc>
          <w:tcPr>
            <w:tcW w:w="7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53B0AB3" w14:textId="77777777" w:rsidR="004523F7" w:rsidRDefault="004523F7" w:rsidP="004523F7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4D1AB5">
              <w:rPr>
                <w:sz w:val="24"/>
                <w:szCs w:val="24"/>
              </w:rPr>
              <w:t>4</w:t>
            </w:r>
          </w:p>
        </w:tc>
        <w:tc>
          <w:tcPr>
            <w:tcW w:w="46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51664D1" w14:textId="77777777" w:rsidR="004523F7" w:rsidRPr="00B3133C" w:rsidRDefault="00B3133C" w:rsidP="004523F7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  <w:r w:rsidRPr="00A405F9">
              <w:rPr>
                <w:color w:val="1D2228"/>
                <w:sz w:val="24"/>
                <w:szCs w:val="24"/>
                <w:lang w:val="en-US"/>
              </w:rPr>
              <w:t xml:space="preserve">Are passengers making an effort not to touch surfaces that can lead to spread of the virus </w:t>
            </w:r>
            <w:r w:rsidRPr="00A405F9">
              <w:rPr>
                <w:color w:val="1D2228"/>
                <w:sz w:val="20"/>
                <w:szCs w:val="20"/>
                <w:lang w:val="en-US"/>
              </w:rPr>
              <w:t>eg car doors, seats, station chairs, etc?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6A66D" w14:textId="77777777" w:rsidR="004523F7" w:rsidRDefault="004523F7" w:rsidP="004523F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B9138" w14:textId="77777777" w:rsidR="004523F7" w:rsidRDefault="004523F7" w:rsidP="004523F7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4523F7" w:rsidRPr="00A64419" w14:paraId="5699B3DD" w14:textId="77777777" w:rsidTr="008536CE">
        <w:trPr>
          <w:trHeight w:val="435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5CCD1" w14:textId="77777777" w:rsidR="004523F7" w:rsidRDefault="004523F7" w:rsidP="004523F7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F4E35" w14:textId="77777777" w:rsidR="004523F7" w:rsidRPr="00BB225D" w:rsidRDefault="004523F7" w:rsidP="004523F7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30C2" w14:textId="77777777" w:rsidR="004523F7" w:rsidRDefault="004523F7" w:rsidP="004523F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32C5D" w14:textId="77777777" w:rsidR="004523F7" w:rsidRDefault="004523F7" w:rsidP="004523F7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4523F7" w:rsidRPr="00A64419" w14:paraId="62ED7974" w14:textId="77777777" w:rsidTr="005B4203">
        <w:trPr>
          <w:trHeight w:val="435"/>
        </w:trPr>
        <w:tc>
          <w:tcPr>
            <w:tcW w:w="7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1961B72" w14:textId="77777777" w:rsidR="004523F7" w:rsidRDefault="004523F7" w:rsidP="004523F7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4D1AB5">
              <w:rPr>
                <w:sz w:val="24"/>
                <w:szCs w:val="24"/>
              </w:rPr>
              <w:t>5</w:t>
            </w:r>
          </w:p>
        </w:tc>
        <w:tc>
          <w:tcPr>
            <w:tcW w:w="46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6A7CF69" w14:textId="77777777" w:rsidR="004523F7" w:rsidRPr="0003142A" w:rsidRDefault="0003142A" w:rsidP="004523F7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  <w:r w:rsidRPr="00A405F9">
              <w:rPr>
                <w:color w:val="1D2228"/>
                <w:sz w:val="24"/>
                <w:szCs w:val="24"/>
                <w:lang w:val="en-US"/>
              </w:rPr>
              <w:t>Are passengers seen making an effort to keep social distance from vendors in the station?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CD7AA" w14:textId="77777777" w:rsidR="004523F7" w:rsidRDefault="004523F7" w:rsidP="004523F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AA3E0" w14:textId="77777777" w:rsidR="004523F7" w:rsidRDefault="004523F7" w:rsidP="004523F7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4523F7" w:rsidRPr="00A64419" w14:paraId="558F58D1" w14:textId="77777777" w:rsidTr="008536CE">
        <w:trPr>
          <w:trHeight w:val="435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3001" w14:textId="77777777" w:rsidR="004523F7" w:rsidRDefault="004523F7" w:rsidP="004523F7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808A" w14:textId="77777777" w:rsidR="004523F7" w:rsidRPr="00BB225D" w:rsidRDefault="004523F7" w:rsidP="004523F7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F05F" w14:textId="77777777" w:rsidR="004523F7" w:rsidRDefault="004523F7" w:rsidP="004523F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35DD" w14:textId="77777777" w:rsidR="004523F7" w:rsidRDefault="004523F7" w:rsidP="004523F7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0C4110" w:rsidRPr="00A64419" w14:paraId="3F6E6793" w14:textId="77777777" w:rsidTr="00F52A51">
        <w:trPr>
          <w:trHeight w:val="435"/>
        </w:trPr>
        <w:tc>
          <w:tcPr>
            <w:tcW w:w="71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74F3BBD" w14:textId="77777777" w:rsidR="000C4110" w:rsidRDefault="000C4110" w:rsidP="000C4110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4D1AB5">
              <w:rPr>
                <w:sz w:val="24"/>
                <w:szCs w:val="24"/>
              </w:rPr>
              <w:t>6</w:t>
            </w:r>
          </w:p>
        </w:tc>
        <w:tc>
          <w:tcPr>
            <w:tcW w:w="46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5B3BE7E" w14:textId="77777777" w:rsidR="000C4110" w:rsidRPr="00640902" w:rsidRDefault="00640902" w:rsidP="000C4110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  <w:r w:rsidRPr="00A405F9">
              <w:rPr>
                <w:color w:val="1D2228"/>
                <w:sz w:val="24"/>
                <w:szCs w:val="24"/>
                <w:lang w:val="en-US"/>
              </w:rPr>
              <w:t>Are passengers seen making an effort to keep social distance from mates/drivers?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FB2ED" w14:textId="77777777" w:rsidR="000C4110" w:rsidRDefault="000C4110" w:rsidP="000C411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00F0E" w14:textId="77777777" w:rsidR="000C4110" w:rsidRDefault="000C4110" w:rsidP="000C4110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0C4110" w:rsidRPr="00A64419" w14:paraId="564A1D5B" w14:textId="77777777" w:rsidTr="008536CE">
        <w:trPr>
          <w:trHeight w:val="435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843EE" w14:textId="77777777" w:rsidR="000C4110" w:rsidRDefault="000C4110" w:rsidP="000C4110">
            <w:pPr>
              <w:tabs>
                <w:tab w:val="left" w:pos="5570"/>
              </w:tabs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4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2A68D" w14:textId="77777777" w:rsidR="000C4110" w:rsidRPr="00BB225D" w:rsidRDefault="000C4110" w:rsidP="000C4110">
            <w:pPr>
              <w:tabs>
                <w:tab w:val="left" w:pos="5570"/>
              </w:tabs>
              <w:spacing w:line="240" w:lineRule="auto"/>
              <w:jc w:val="left"/>
              <w:rPr>
                <w:color w:val="1D2228"/>
                <w:sz w:val="24"/>
                <w:szCs w:val="24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C45B1" w14:textId="77777777" w:rsidR="000C4110" w:rsidRDefault="000C4110" w:rsidP="000C4110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Pr="00A64419">
              <w:rPr>
                <w:bCs/>
                <w:sz w:val="24"/>
                <w:szCs w:val="24"/>
              </w:rPr>
              <w:t>[    ]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A624E" w14:textId="77777777" w:rsidR="000C4110" w:rsidRDefault="000C4110" w:rsidP="000C4110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 w14:paraId="74550FC9" w14:textId="77777777" w:rsidR="002B2ED7" w:rsidRDefault="002B2ED7" w:rsidP="002B2ED7">
      <w:pPr>
        <w:rPr>
          <w:b/>
          <w:bCs/>
          <w:sz w:val="24"/>
          <w:szCs w:val="24"/>
        </w:rPr>
      </w:pPr>
    </w:p>
    <w:p w14:paraId="7E4B8927" w14:textId="77777777" w:rsidR="00CD0AE4" w:rsidRDefault="00D3218E">
      <w:r>
        <w:t>OTHER OBSERVATIONS (P</w:t>
      </w:r>
      <w:r w:rsidR="00CD0AE4">
        <w:t xml:space="preserve">lease, provide </w:t>
      </w:r>
      <w:r>
        <w:t>as much detail as possible)</w:t>
      </w:r>
    </w:p>
    <w:p w14:paraId="32D9962E" w14:textId="77777777" w:rsidR="008536CE" w:rsidRDefault="00CD0AE4">
      <w: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sectPr w:rsidR="008536CE" w:rsidSect="005430BA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3E2A4E" w14:textId="77777777" w:rsidR="00ED33CC" w:rsidRDefault="00ED33CC" w:rsidP="00F75544">
      <w:pPr>
        <w:spacing w:line="240" w:lineRule="auto"/>
      </w:pPr>
      <w:r>
        <w:separator/>
      </w:r>
    </w:p>
  </w:endnote>
  <w:endnote w:type="continuationSeparator" w:id="0">
    <w:p w14:paraId="69112E9B" w14:textId="77777777" w:rsidR="00ED33CC" w:rsidRDefault="00ED33CC" w:rsidP="00F755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9995163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2621C6C" w14:textId="77777777" w:rsidR="00F75544" w:rsidRDefault="00F75544">
            <w:pPr>
              <w:pStyle w:val="Footer"/>
              <w:jc w:val="center"/>
            </w:pPr>
            <w:r>
              <w:t xml:space="preserve">Page </w:t>
            </w:r>
            <w:r w:rsidR="00B01EEE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B01EEE">
              <w:rPr>
                <w:b/>
                <w:bCs/>
                <w:sz w:val="24"/>
                <w:szCs w:val="24"/>
              </w:rPr>
              <w:fldChar w:fldCharType="separate"/>
            </w:r>
            <w:r w:rsidR="00787105">
              <w:rPr>
                <w:b/>
                <w:bCs/>
                <w:noProof/>
              </w:rPr>
              <w:t>1</w:t>
            </w:r>
            <w:r w:rsidR="00B01EEE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B01EEE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B01EEE">
              <w:rPr>
                <w:b/>
                <w:bCs/>
                <w:sz w:val="24"/>
                <w:szCs w:val="24"/>
              </w:rPr>
              <w:fldChar w:fldCharType="separate"/>
            </w:r>
            <w:r w:rsidR="00787105">
              <w:rPr>
                <w:b/>
                <w:bCs/>
                <w:noProof/>
              </w:rPr>
              <w:t>3</w:t>
            </w:r>
            <w:r w:rsidR="00B01EEE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E9470F" w14:textId="77777777" w:rsidR="00F75544" w:rsidRDefault="00F755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6323AC" w14:textId="77777777" w:rsidR="00ED33CC" w:rsidRDefault="00ED33CC" w:rsidP="00F75544">
      <w:pPr>
        <w:spacing w:line="240" w:lineRule="auto"/>
      </w:pPr>
      <w:r>
        <w:separator/>
      </w:r>
    </w:p>
  </w:footnote>
  <w:footnote w:type="continuationSeparator" w:id="0">
    <w:p w14:paraId="3254DCE2" w14:textId="77777777" w:rsidR="00ED33CC" w:rsidRDefault="00ED33CC" w:rsidP="00F7554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4E36FC"/>
    <w:multiLevelType w:val="multilevel"/>
    <w:tmpl w:val="652E2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ED7"/>
    <w:rsid w:val="0003142A"/>
    <w:rsid w:val="000317DB"/>
    <w:rsid w:val="0004570E"/>
    <w:rsid w:val="00047A8F"/>
    <w:rsid w:val="000C4110"/>
    <w:rsid w:val="001C35D7"/>
    <w:rsid w:val="00235B9F"/>
    <w:rsid w:val="00272C78"/>
    <w:rsid w:val="002B2ED7"/>
    <w:rsid w:val="002C7C7B"/>
    <w:rsid w:val="00325E0D"/>
    <w:rsid w:val="003B681B"/>
    <w:rsid w:val="00411BA5"/>
    <w:rsid w:val="00427D84"/>
    <w:rsid w:val="004523F7"/>
    <w:rsid w:val="00485154"/>
    <w:rsid w:val="00494362"/>
    <w:rsid w:val="004D1AB5"/>
    <w:rsid w:val="005430BA"/>
    <w:rsid w:val="005511A1"/>
    <w:rsid w:val="00564026"/>
    <w:rsid w:val="005E4312"/>
    <w:rsid w:val="005E46CF"/>
    <w:rsid w:val="00625858"/>
    <w:rsid w:val="00640902"/>
    <w:rsid w:val="00675365"/>
    <w:rsid w:val="006A2BA1"/>
    <w:rsid w:val="006F3E66"/>
    <w:rsid w:val="0071081B"/>
    <w:rsid w:val="00715C2B"/>
    <w:rsid w:val="00787105"/>
    <w:rsid w:val="007D64B7"/>
    <w:rsid w:val="008536CE"/>
    <w:rsid w:val="00855E80"/>
    <w:rsid w:val="00867636"/>
    <w:rsid w:val="00873BA6"/>
    <w:rsid w:val="008A61FF"/>
    <w:rsid w:val="008C4BB4"/>
    <w:rsid w:val="00916324"/>
    <w:rsid w:val="009D6324"/>
    <w:rsid w:val="00A007ED"/>
    <w:rsid w:val="00A06E24"/>
    <w:rsid w:val="00A405F9"/>
    <w:rsid w:val="00AF07E7"/>
    <w:rsid w:val="00B01EEE"/>
    <w:rsid w:val="00B26935"/>
    <w:rsid w:val="00B3133C"/>
    <w:rsid w:val="00B33249"/>
    <w:rsid w:val="00B70035"/>
    <w:rsid w:val="00BB225D"/>
    <w:rsid w:val="00CD0AE4"/>
    <w:rsid w:val="00D3218E"/>
    <w:rsid w:val="00DB2482"/>
    <w:rsid w:val="00DC5786"/>
    <w:rsid w:val="00EB35B3"/>
    <w:rsid w:val="00ED33CC"/>
    <w:rsid w:val="00F55BC6"/>
    <w:rsid w:val="00F75544"/>
    <w:rsid w:val="00F7693D"/>
    <w:rsid w:val="00F96C2E"/>
    <w:rsid w:val="00FB3B43"/>
    <w:rsid w:val="00FD39A6"/>
    <w:rsid w:val="00FE06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D30C4"/>
  <w15:docId w15:val="{795EFC82-C528-44AF-8B04-441D76DD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ED7"/>
    <w:pPr>
      <w:spacing w:line="276" w:lineRule="auto"/>
      <w:jc w:val="both"/>
    </w:pPr>
    <w:rPr>
      <w:rFonts w:eastAsia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Shading1-Accent11">
    <w:name w:val="Medium Shading 1 - Accent 11"/>
    <w:uiPriority w:val="1"/>
    <w:qFormat/>
    <w:rsid w:val="002B2ED7"/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E46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6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6CF"/>
    <w:rPr>
      <w:rFonts w:eastAsia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6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6CF"/>
    <w:rPr>
      <w:rFonts w:eastAsia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6C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6CF"/>
    <w:rPr>
      <w:rFonts w:eastAsia="Calibr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7554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544"/>
    <w:rPr>
      <w:rFonts w:eastAsia="Calibr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554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544"/>
    <w:rPr>
      <w:rFonts w:eastAsia="Calibri"/>
      <w:sz w:val="22"/>
      <w:szCs w:val="22"/>
      <w:lang w:val="en-GB"/>
    </w:rPr>
  </w:style>
  <w:style w:type="paragraph" w:customStyle="1" w:styleId="yiv8415407357msolistparagraph">
    <w:name w:val="yiv8415407357msolistparagraph"/>
    <w:basedOn w:val="Normal"/>
    <w:rsid w:val="008536CE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4523F7"/>
    <w:rPr>
      <w:rFonts w:eastAsia="Calibr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86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2A8277-1376-4534-B4C0-5FB5E8ABC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13</Words>
  <Characters>4639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richmond aryeeetey</cp:lastModifiedBy>
  <cp:revision>2</cp:revision>
  <cp:lastPrinted>2020-03-26T10:51:00Z</cp:lastPrinted>
  <dcterms:created xsi:type="dcterms:W3CDTF">2020-08-31T18:17:00Z</dcterms:created>
  <dcterms:modified xsi:type="dcterms:W3CDTF">2020-08-31T18:17:00Z</dcterms:modified>
</cp:coreProperties>
</file>